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48A50A" w14:textId="77777777" w:rsidR="00DF5A77" w:rsidRPr="00874BAC" w:rsidRDefault="00274F0D" w:rsidP="001E6D73">
      <w:pPr>
        <w:pStyle w:val="BATitle"/>
        <w:rPr>
          <w:color w:val="000000" w:themeColor="text1"/>
        </w:rPr>
      </w:pPr>
      <w:r w:rsidRPr="00874BAC">
        <w:rPr>
          <w:color w:val="000000" w:themeColor="text1"/>
        </w:rPr>
        <w:t>Supplemental material</w:t>
      </w:r>
    </w:p>
    <w:p w14:paraId="60D9AC1D" w14:textId="77777777" w:rsidR="008D1A7B" w:rsidRPr="00874BAC" w:rsidRDefault="008D1A7B" w:rsidP="008D1A7B">
      <w:pPr>
        <w:jc w:val="left"/>
        <w:rPr>
          <w:b/>
          <w:bCs/>
          <w:color w:val="000000" w:themeColor="text1"/>
          <w:sz w:val="32"/>
          <w:szCs w:val="32"/>
        </w:rPr>
      </w:pPr>
      <w:bookmarkStart w:id="0" w:name="_Hlk195176627"/>
      <w:bookmarkEnd w:id="0"/>
      <w:r w:rsidRPr="00874BAC">
        <w:rPr>
          <w:b/>
          <w:bCs/>
          <w:color w:val="000000" w:themeColor="text1"/>
          <w:sz w:val="32"/>
          <w:szCs w:val="32"/>
        </w:rPr>
        <w:t>New bioactive secondary metabolites from fungi: 2024</w:t>
      </w:r>
    </w:p>
    <w:p w14:paraId="19ACC06F" w14:textId="3F24C56C" w:rsidR="008D1A7B" w:rsidRPr="00874BAC" w:rsidRDefault="008D1A7B" w:rsidP="008D1A7B">
      <w:pPr>
        <w:spacing w:afterLines="50" w:after="156"/>
        <w:jc w:val="left"/>
        <w:rPr>
          <w:rFonts w:eastAsiaTheme="minorEastAsia"/>
          <w:color w:val="000000" w:themeColor="text1"/>
          <w:sz w:val="20"/>
          <w:highlight w:val="yellow"/>
          <w:lang w:eastAsia="zh-CN"/>
        </w:rPr>
      </w:pPr>
      <w:proofErr w:type="spellStart"/>
      <w:r w:rsidRPr="00874BAC">
        <w:rPr>
          <w:color w:val="000000" w:themeColor="text1"/>
          <w:sz w:val="20"/>
        </w:rPr>
        <w:t>Meiyan</w:t>
      </w:r>
      <w:proofErr w:type="spellEnd"/>
      <w:r w:rsidRPr="00874BAC">
        <w:rPr>
          <w:color w:val="000000" w:themeColor="text1"/>
          <w:sz w:val="20"/>
        </w:rPr>
        <w:t xml:space="preserve"> </w:t>
      </w:r>
      <w:proofErr w:type="spellStart"/>
      <w:r w:rsidRPr="00874BAC">
        <w:rPr>
          <w:color w:val="000000" w:themeColor="text1"/>
          <w:sz w:val="20"/>
        </w:rPr>
        <w:t>Bao</w:t>
      </w:r>
      <w:r w:rsidRPr="00874BAC">
        <w:rPr>
          <w:color w:val="000000" w:themeColor="text1"/>
          <w:sz w:val="20"/>
          <w:vertAlign w:val="superscript"/>
        </w:rPr>
        <w:t>a,</w:t>
      </w:r>
      <w:r w:rsidR="00756E2E" w:rsidRPr="00874BAC">
        <w:rPr>
          <w:rFonts w:eastAsiaTheme="minorEastAsia" w:hint="eastAsia"/>
          <w:color w:val="000000" w:themeColor="text1"/>
          <w:sz w:val="20"/>
          <w:vertAlign w:val="superscript"/>
          <w:lang w:eastAsia="zh-CN"/>
        </w:rPr>
        <w:t>b</w:t>
      </w:r>
      <w:proofErr w:type="spellEnd"/>
      <w:r w:rsidR="00756E2E" w:rsidRPr="00874BAC">
        <w:rPr>
          <w:rFonts w:eastAsiaTheme="minorEastAsia" w:hint="eastAsia"/>
          <w:color w:val="000000" w:themeColor="text1"/>
          <w:sz w:val="20"/>
          <w:vertAlign w:val="superscript"/>
          <w:lang w:eastAsia="zh-CN"/>
        </w:rPr>
        <w:t>,</w:t>
      </w:r>
      <w:r w:rsidRPr="00874BAC">
        <w:rPr>
          <w:color w:val="000000" w:themeColor="text1"/>
          <w:vertAlign w:val="superscript"/>
        </w:rPr>
        <w:t>#</w:t>
      </w:r>
      <w:r w:rsidRPr="00874BAC">
        <w:rPr>
          <w:color w:val="000000" w:themeColor="text1"/>
          <w:sz w:val="20"/>
        </w:rPr>
        <w:t xml:space="preserve">, Ying </w:t>
      </w:r>
      <w:proofErr w:type="spellStart"/>
      <w:r w:rsidRPr="00874BAC">
        <w:rPr>
          <w:color w:val="000000" w:themeColor="text1"/>
          <w:sz w:val="20"/>
        </w:rPr>
        <w:t>Shi</w:t>
      </w:r>
      <w:r w:rsidRPr="00874BAC">
        <w:rPr>
          <w:color w:val="000000" w:themeColor="text1"/>
          <w:sz w:val="20"/>
          <w:vertAlign w:val="superscript"/>
        </w:rPr>
        <w:t>a,</w:t>
      </w:r>
      <w:r w:rsidR="00756E2E" w:rsidRPr="00874BAC">
        <w:rPr>
          <w:rFonts w:eastAsiaTheme="minorEastAsia" w:hint="eastAsia"/>
          <w:color w:val="000000" w:themeColor="text1"/>
          <w:sz w:val="20"/>
          <w:vertAlign w:val="superscript"/>
          <w:lang w:eastAsia="zh-CN"/>
        </w:rPr>
        <w:t>b</w:t>
      </w:r>
      <w:proofErr w:type="spellEnd"/>
      <w:r w:rsidR="00756E2E" w:rsidRPr="00874BAC">
        <w:rPr>
          <w:rFonts w:eastAsiaTheme="minorEastAsia" w:hint="eastAsia"/>
          <w:color w:val="000000" w:themeColor="text1"/>
          <w:sz w:val="20"/>
          <w:vertAlign w:val="superscript"/>
          <w:lang w:eastAsia="zh-CN"/>
        </w:rPr>
        <w:t>,</w:t>
      </w:r>
      <w:r w:rsidRPr="00874BAC">
        <w:rPr>
          <w:color w:val="000000" w:themeColor="text1"/>
          <w:vertAlign w:val="superscript"/>
        </w:rPr>
        <w:t>#</w:t>
      </w:r>
      <w:r w:rsidRPr="00874BAC">
        <w:rPr>
          <w:color w:val="000000" w:themeColor="text1"/>
          <w:sz w:val="20"/>
        </w:rPr>
        <w:t xml:space="preserve">, </w:t>
      </w:r>
      <w:proofErr w:type="spellStart"/>
      <w:r w:rsidRPr="00874BAC">
        <w:rPr>
          <w:color w:val="000000" w:themeColor="text1"/>
          <w:sz w:val="20"/>
        </w:rPr>
        <w:t>Xiaoyi</w:t>
      </w:r>
      <w:proofErr w:type="spellEnd"/>
      <w:r w:rsidRPr="00874BAC">
        <w:rPr>
          <w:color w:val="000000" w:themeColor="text1"/>
          <w:sz w:val="20"/>
        </w:rPr>
        <w:t xml:space="preserve"> </w:t>
      </w:r>
      <w:proofErr w:type="spellStart"/>
      <w:r w:rsidRPr="00874BAC">
        <w:rPr>
          <w:color w:val="000000" w:themeColor="text1"/>
          <w:sz w:val="20"/>
        </w:rPr>
        <w:t>Gong</w:t>
      </w:r>
      <w:r w:rsidRPr="00874BAC">
        <w:rPr>
          <w:color w:val="000000" w:themeColor="text1"/>
          <w:sz w:val="20"/>
          <w:vertAlign w:val="superscript"/>
        </w:rPr>
        <w:t>a</w:t>
      </w:r>
      <w:proofErr w:type="spellEnd"/>
      <w:r w:rsidRPr="00874BAC">
        <w:rPr>
          <w:color w:val="000000" w:themeColor="text1"/>
          <w:sz w:val="20"/>
        </w:rPr>
        <w:t xml:space="preserve">, </w:t>
      </w:r>
      <w:proofErr w:type="spellStart"/>
      <w:r w:rsidRPr="00874BAC">
        <w:rPr>
          <w:color w:val="000000" w:themeColor="text1"/>
          <w:sz w:val="20"/>
        </w:rPr>
        <w:t>Yutong</w:t>
      </w:r>
      <w:proofErr w:type="spellEnd"/>
      <w:r w:rsidRPr="00874BAC">
        <w:rPr>
          <w:color w:val="000000" w:themeColor="text1"/>
          <w:sz w:val="20"/>
        </w:rPr>
        <w:t xml:space="preserve"> </w:t>
      </w:r>
      <w:proofErr w:type="spellStart"/>
      <w:r w:rsidRPr="00874BAC">
        <w:rPr>
          <w:color w:val="000000" w:themeColor="text1"/>
          <w:sz w:val="20"/>
        </w:rPr>
        <w:t>Guo</w:t>
      </w:r>
      <w:r w:rsidRPr="00874BAC">
        <w:rPr>
          <w:color w:val="000000" w:themeColor="text1"/>
          <w:sz w:val="20"/>
          <w:vertAlign w:val="superscript"/>
        </w:rPr>
        <w:t>a</w:t>
      </w:r>
      <w:proofErr w:type="spellEnd"/>
      <w:r w:rsidRPr="00874BAC">
        <w:rPr>
          <w:color w:val="000000" w:themeColor="text1"/>
          <w:sz w:val="20"/>
        </w:rPr>
        <w:t xml:space="preserve">, Jing </w:t>
      </w:r>
      <w:proofErr w:type="spellStart"/>
      <w:r w:rsidRPr="00874BAC">
        <w:rPr>
          <w:color w:val="000000" w:themeColor="text1"/>
          <w:sz w:val="20"/>
        </w:rPr>
        <w:t>Wang</w:t>
      </w:r>
      <w:r w:rsidRPr="00874BAC">
        <w:rPr>
          <w:color w:val="000000" w:themeColor="text1"/>
          <w:sz w:val="20"/>
          <w:vertAlign w:val="superscript"/>
        </w:rPr>
        <w:t>a</w:t>
      </w:r>
      <w:proofErr w:type="spellEnd"/>
      <w:r w:rsidRPr="00874BAC">
        <w:rPr>
          <w:color w:val="000000" w:themeColor="text1"/>
          <w:sz w:val="20"/>
        </w:rPr>
        <w:t xml:space="preserve">, </w:t>
      </w:r>
      <w:proofErr w:type="spellStart"/>
      <w:r w:rsidRPr="00874BAC">
        <w:rPr>
          <w:color w:val="000000" w:themeColor="text1"/>
          <w:sz w:val="20"/>
        </w:rPr>
        <w:t>Xiaofei</w:t>
      </w:r>
      <w:proofErr w:type="spellEnd"/>
      <w:r w:rsidRPr="00874BAC">
        <w:rPr>
          <w:color w:val="000000" w:themeColor="text1"/>
          <w:sz w:val="20"/>
        </w:rPr>
        <w:t xml:space="preserve"> Chen</w:t>
      </w:r>
      <w:r w:rsidRPr="00874BAC">
        <w:rPr>
          <w:color w:val="000000" w:themeColor="text1"/>
          <w:sz w:val="20"/>
          <w:vertAlign w:val="superscript"/>
        </w:rPr>
        <w:t>a</w:t>
      </w:r>
      <w:r w:rsidRPr="00874BAC">
        <w:rPr>
          <w:color w:val="000000" w:themeColor="text1"/>
          <w:sz w:val="20"/>
        </w:rPr>
        <w:t xml:space="preserve"> and Ling </w:t>
      </w:r>
      <w:proofErr w:type="spellStart"/>
      <w:r w:rsidRPr="00874BAC">
        <w:rPr>
          <w:color w:val="000000" w:themeColor="text1"/>
          <w:sz w:val="20"/>
        </w:rPr>
        <w:t>Liu</w:t>
      </w:r>
      <w:r w:rsidRPr="00874BAC">
        <w:rPr>
          <w:color w:val="000000" w:themeColor="text1"/>
          <w:sz w:val="20"/>
          <w:vertAlign w:val="superscript"/>
        </w:rPr>
        <w:t>a,</w:t>
      </w:r>
      <w:r w:rsidR="00756E2E" w:rsidRPr="00874BAC">
        <w:rPr>
          <w:rFonts w:eastAsiaTheme="minorEastAsia" w:hint="eastAsia"/>
          <w:color w:val="000000" w:themeColor="text1"/>
          <w:sz w:val="20"/>
          <w:vertAlign w:val="superscript"/>
          <w:lang w:eastAsia="zh-CN"/>
        </w:rPr>
        <w:t>b</w:t>
      </w:r>
      <w:proofErr w:type="spellEnd"/>
      <w:r w:rsidR="00756E2E" w:rsidRPr="00874BAC">
        <w:rPr>
          <w:rFonts w:eastAsiaTheme="minorEastAsia" w:hint="eastAsia"/>
          <w:color w:val="000000" w:themeColor="text1"/>
          <w:sz w:val="20"/>
          <w:vertAlign w:val="superscript"/>
          <w:lang w:eastAsia="zh-CN"/>
        </w:rPr>
        <w:t>,</w:t>
      </w:r>
      <w:r w:rsidR="0028277C" w:rsidRPr="00874BAC">
        <w:rPr>
          <w:rFonts w:eastAsiaTheme="minorEastAsia" w:hint="eastAsia"/>
          <w:color w:val="000000" w:themeColor="text1"/>
          <w:sz w:val="20"/>
          <w:vertAlign w:val="superscript"/>
          <w:lang w:eastAsia="zh-CN"/>
        </w:rPr>
        <w:t>*</w:t>
      </w:r>
    </w:p>
    <w:p w14:paraId="135F2B62" w14:textId="77777777" w:rsidR="008D1A7B" w:rsidRPr="00874BAC" w:rsidRDefault="008D1A7B" w:rsidP="001E6D73">
      <w:pPr>
        <w:jc w:val="left"/>
        <w:rPr>
          <w:color w:val="000000" w:themeColor="text1"/>
          <w:sz w:val="21"/>
          <w:szCs w:val="21"/>
        </w:rPr>
      </w:pPr>
      <w:proofErr w:type="spellStart"/>
      <w:r w:rsidRPr="00874BAC">
        <w:rPr>
          <w:color w:val="000000" w:themeColor="text1"/>
          <w:sz w:val="21"/>
          <w:szCs w:val="21"/>
          <w:vertAlign w:val="superscript"/>
        </w:rPr>
        <w:t>a</w:t>
      </w:r>
      <w:bookmarkStart w:id="1" w:name="_Hlk201153158"/>
      <w:r w:rsidRPr="00874BAC">
        <w:rPr>
          <w:color w:val="000000" w:themeColor="text1"/>
          <w:sz w:val="21"/>
          <w:szCs w:val="21"/>
        </w:rPr>
        <w:t>State</w:t>
      </w:r>
      <w:proofErr w:type="spellEnd"/>
      <w:r w:rsidRPr="00874BAC">
        <w:rPr>
          <w:color w:val="000000" w:themeColor="text1"/>
          <w:sz w:val="21"/>
          <w:szCs w:val="21"/>
        </w:rPr>
        <w:t xml:space="preserve"> Key Laboratory of Microbial Diversity and Innovative Utilization, Institute of Microbiology Chinese Academy of Sciences, Beijing, China</w:t>
      </w:r>
    </w:p>
    <w:p w14:paraId="12BF2458" w14:textId="1E7B3EC7" w:rsidR="008D1A7B" w:rsidRPr="00874BAC" w:rsidRDefault="008D1A7B" w:rsidP="001E6D73">
      <w:pPr>
        <w:rPr>
          <w:rFonts w:eastAsiaTheme="minorEastAsia"/>
          <w:color w:val="000000" w:themeColor="text1"/>
          <w:sz w:val="21"/>
          <w:szCs w:val="21"/>
          <w:lang w:eastAsia="zh-CN"/>
        </w:rPr>
      </w:pPr>
      <w:proofErr w:type="spellStart"/>
      <w:r w:rsidRPr="00874BAC">
        <w:rPr>
          <w:color w:val="000000" w:themeColor="text1"/>
          <w:sz w:val="21"/>
          <w:szCs w:val="21"/>
          <w:vertAlign w:val="superscript"/>
        </w:rPr>
        <w:t>b</w:t>
      </w:r>
      <w:r w:rsidRPr="00874BAC">
        <w:rPr>
          <w:color w:val="000000" w:themeColor="text1"/>
          <w:sz w:val="21"/>
          <w:szCs w:val="21"/>
        </w:rPr>
        <w:t>University</w:t>
      </w:r>
      <w:proofErr w:type="spellEnd"/>
      <w:r w:rsidRPr="00874BAC">
        <w:rPr>
          <w:color w:val="000000" w:themeColor="text1"/>
          <w:sz w:val="21"/>
          <w:szCs w:val="21"/>
        </w:rPr>
        <w:t xml:space="preserve"> of Chinese Academy of Sciences, Beijing, Chin</w:t>
      </w:r>
      <w:bookmarkStart w:id="2" w:name="_GoBack"/>
      <w:bookmarkEnd w:id="2"/>
      <w:r w:rsidRPr="00874BAC">
        <w:rPr>
          <w:color w:val="000000" w:themeColor="text1"/>
          <w:sz w:val="21"/>
          <w:szCs w:val="21"/>
        </w:rPr>
        <w:t>a</w:t>
      </w:r>
      <w:bookmarkEnd w:id="1"/>
    </w:p>
    <w:p w14:paraId="7FCCE054" w14:textId="792409E4" w:rsidR="008D1A7B" w:rsidRPr="00874BAC" w:rsidRDefault="008D1A7B" w:rsidP="001E6D73">
      <w:pPr>
        <w:rPr>
          <w:rFonts w:eastAsiaTheme="minorEastAsia"/>
          <w:color w:val="000000" w:themeColor="text1"/>
          <w:sz w:val="21"/>
          <w:szCs w:val="21"/>
          <w:lang w:eastAsia="zh-CN"/>
        </w:rPr>
      </w:pPr>
      <w:r w:rsidRPr="00874BAC">
        <w:rPr>
          <w:color w:val="000000" w:themeColor="text1"/>
          <w:sz w:val="21"/>
          <w:szCs w:val="21"/>
          <w:vertAlign w:val="superscript"/>
        </w:rPr>
        <w:t>#</w:t>
      </w:r>
      <w:r w:rsidRPr="00874BAC">
        <w:rPr>
          <w:color w:val="000000" w:themeColor="text1"/>
          <w:sz w:val="21"/>
          <w:szCs w:val="21"/>
        </w:rPr>
        <w:t>These authors contributed equally to this work.</w:t>
      </w:r>
    </w:p>
    <w:p w14:paraId="71C6F4D8" w14:textId="3C73065A" w:rsidR="008D1A7B" w:rsidRPr="00874BAC" w:rsidRDefault="008D1A7B" w:rsidP="001E6D73">
      <w:pPr>
        <w:rPr>
          <w:color w:val="000000" w:themeColor="text1"/>
          <w:sz w:val="21"/>
          <w:szCs w:val="21"/>
        </w:rPr>
      </w:pPr>
      <w:r w:rsidRPr="00874BAC">
        <w:rPr>
          <w:color w:val="000000" w:themeColor="text1"/>
          <w:sz w:val="21"/>
          <w:szCs w:val="21"/>
        </w:rPr>
        <w:t xml:space="preserve">*Corresponding author: </w:t>
      </w:r>
    </w:p>
    <w:p w14:paraId="78ABE5E5" w14:textId="77777777" w:rsidR="008D1A7B" w:rsidRPr="00874BAC" w:rsidRDefault="008D1A7B" w:rsidP="001E6D73">
      <w:pPr>
        <w:rPr>
          <w:color w:val="000000" w:themeColor="text1"/>
          <w:sz w:val="21"/>
          <w:szCs w:val="21"/>
        </w:rPr>
      </w:pPr>
      <w:r w:rsidRPr="00874BAC">
        <w:rPr>
          <w:color w:val="000000" w:themeColor="text1"/>
          <w:sz w:val="21"/>
          <w:szCs w:val="21"/>
        </w:rPr>
        <w:t xml:space="preserve">Ling Liu </w:t>
      </w:r>
      <w:hyperlink r:id="rId8" w:history="1">
        <w:r w:rsidRPr="00874BAC">
          <w:rPr>
            <w:rStyle w:val="a9"/>
            <w:color w:val="000000" w:themeColor="text1"/>
            <w:sz w:val="21"/>
            <w:szCs w:val="21"/>
          </w:rPr>
          <w:t>liul@im.ac.cn</w:t>
        </w:r>
      </w:hyperlink>
    </w:p>
    <w:p w14:paraId="759F83E4" w14:textId="77777777" w:rsidR="008D1A7B" w:rsidRPr="00874BAC" w:rsidRDefault="008D1A7B" w:rsidP="001E6D73">
      <w:pPr>
        <w:rPr>
          <w:color w:val="000000" w:themeColor="text1"/>
          <w:sz w:val="21"/>
          <w:szCs w:val="21"/>
        </w:rPr>
      </w:pPr>
      <w:r w:rsidRPr="00874BAC">
        <w:rPr>
          <w:color w:val="000000" w:themeColor="text1"/>
          <w:sz w:val="21"/>
          <w:szCs w:val="21"/>
        </w:rPr>
        <w:t>State Key Laboratory of Microbial Diversity and Innovative Utilization, Institute of Microbiology Chinese Academy of Sciences, Beijing 100101, China</w:t>
      </w:r>
    </w:p>
    <w:p w14:paraId="332865D7" w14:textId="62E1F220" w:rsidR="00A60EFC" w:rsidRPr="00874BAC" w:rsidRDefault="00A60EFC">
      <w:pPr>
        <w:spacing w:line="240" w:lineRule="auto"/>
        <w:jc w:val="left"/>
        <w:rPr>
          <w:color w:val="000000" w:themeColor="text1"/>
        </w:rPr>
      </w:pPr>
      <w:r w:rsidRPr="00874BAC">
        <w:rPr>
          <w:color w:val="000000" w:themeColor="text1"/>
        </w:rPr>
        <w:br w:type="page"/>
      </w:r>
    </w:p>
    <w:p w14:paraId="67B8233B" w14:textId="77777777" w:rsidR="00DF5A77" w:rsidRPr="00874BAC" w:rsidRDefault="00DF5A77">
      <w:pPr>
        <w:jc w:val="center"/>
        <w:rPr>
          <w:rFonts w:eastAsiaTheme="minorEastAsia"/>
          <w:b/>
          <w:color w:val="000000" w:themeColor="text1"/>
          <w:sz w:val="28"/>
          <w:szCs w:val="24"/>
          <w:lang w:eastAsia="zh-CN"/>
        </w:rPr>
        <w:sectPr w:rsidR="00DF5A77" w:rsidRPr="00874B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C6F673" w14:textId="77777777" w:rsidR="008C6D2B" w:rsidRPr="00874BAC" w:rsidRDefault="008C6D2B" w:rsidP="008C6D2B">
      <w:pPr>
        <w:jc w:val="center"/>
        <w:rPr>
          <w:color w:val="000000" w:themeColor="text1"/>
        </w:rPr>
      </w:pPr>
      <w:r w:rsidRPr="00874BAC">
        <w:rPr>
          <w:b/>
          <w:color w:val="000000" w:themeColor="text1"/>
          <w:sz w:val="28"/>
          <w:szCs w:val="24"/>
        </w:rPr>
        <w:lastRenderedPageBreak/>
        <w:t>Table of Contents</w:t>
      </w:r>
    </w:p>
    <w:tbl>
      <w:tblPr>
        <w:tblW w:w="8770" w:type="dxa"/>
        <w:tblLayout w:type="fixed"/>
        <w:tblLook w:val="04A0" w:firstRow="1" w:lastRow="0" w:firstColumn="1" w:lastColumn="0" w:noHBand="0" w:noVBand="1"/>
      </w:tblPr>
      <w:tblGrid>
        <w:gridCol w:w="8133"/>
        <w:gridCol w:w="637"/>
      </w:tblGrid>
      <w:tr w:rsidR="00874BAC" w:rsidRPr="00874BAC" w14:paraId="4D144A5A" w14:textId="77777777" w:rsidTr="00706F94">
        <w:tc>
          <w:tcPr>
            <w:tcW w:w="8133" w:type="dxa"/>
            <w:tcBorders>
              <w:tl2br w:val="nil"/>
              <w:tr2bl w:val="nil"/>
            </w:tcBorders>
          </w:tcPr>
          <w:p w14:paraId="75E9618E" w14:textId="6FEFF1B5" w:rsidR="008C6D2B" w:rsidRPr="00874BAC" w:rsidRDefault="008C6D2B" w:rsidP="00706F94">
            <w:pPr>
              <w:pStyle w:val="aa"/>
              <w:numPr>
                <w:ilvl w:val="0"/>
                <w:numId w:val="1"/>
              </w:numPr>
              <w:spacing w:line="240" w:lineRule="auto"/>
              <w:ind w:firstLineChars="0"/>
              <w:rPr>
                <w:rFonts w:eastAsia="黑体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874BAC">
              <w:rPr>
                <w:rFonts w:eastAsia="黑体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Supplementary </w:t>
            </w:r>
            <w:r w:rsidR="003B2243" w:rsidRPr="00874BAC">
              <w:rPr>
                <w:rFonts w:eastAsia="黑体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Figure</w:t>
            </w:r>
          </w:p>
        </w:tc>
        <w:tc>
          <w:tcPr>
            <w:tcW w:w="637" w:type="dxa"/>
            <w:tcBorders>
              <w:tl2br w:val="nil"/>
              <w:tr2bl w:val="nil"/>
            </w:tcBorders>
          </w:tcPr>
          <w:p w14:paraId="1550853E" w14:textId="77A71A7B" w:rsidR="008C6D2B" w:rsidRPr="00874BAC" w:rsidRDefault="008C6D2B" w:rsidP="00706F94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874BAC" w:rsidRPr="00874BAC" w14:paraId="05CF5A08" w14:textId="77777777" w:rsidTr="0074556E">
        <w:tc>
          <w:tcPr>
            <w:tcW w:w="8133" w:type="dxa"/>
            <w:tcBorders>
              <w:tl2br w:val="nil"/>
              <w:tr2bl w:val="nil"/>
            </w:tcBorders>
            <w:vAlign w:val="center"/>
          </w:tcPr>
          <w:tbl>
            <w:tblPr>
              <w:tblW w:w="8770" w:type="dxa"/>
              <w:tblLayout w:type="fixed"/>
              <w:tblLook w:val="04A0" w:firstRow="1" w:lastRow="0" w:firstColumn="1" w:lastColumn="0" w:noHBand="0" w:noVBand="1"/>
            </w:tblPr>
            <w:tblGrid>
              <w:gridCol w:w="8770"/>
            </w:tblGrid>
            <w:tr w:rsidR="00874BAC" w:rsidRPr="00874BAC" w14:paraId="54C6E6E3" w14:textId="77777777" w:rsidTr="003B2243">
              <w:tc>
                <w:tcPr>
                  <w:tcW w:w="8770" w:type="dxa"/>
                  <w:shd w:val="clear" w:color="auto" w:fill="auto"/>
                  <w:vAlign w:val="center"/>
                </w:tcPr>
                <w:p w14:paraId="02140315" w14:textId="5573891A" w:rsidR="003B2243" w:rsidRPr="00874BAC" w:rsidRDefault="003B2243" w:rsidP="003B2243">
                  <w:pPr>
                    <w:spacing w:line="240" w:lineRule="auto"/>
                    <w:ind w:firstLineChars="100" w:firstLine="211"/>
                    <w:rPr>
                      <w:rFonts w:eastAsiaTheme="minorEastAsia"/>
                      <w:b/>
                      <w:bCs/>
                      <w:color w:val="000000" w:themeColor="text1"/>
                      <w:kern w:val="2"/>
                      <w:sz w:val="21"/>
                      <w:szCs w:val="21"/>
                      <w:lang w:eastAsia="zh-CN"/>
                    </w:rPr>
                  </w:pPr>
                  <w:r w:rsidRPr="00874BAC">
                    <w:rPr>
                      <w:rFonts w:eastAsia="黑体"/>
                      <w:b/>
                      <w:bCs/>
                      <w:color w:val="000000" w:themeColor="text1"/>
                      <w:kern w:val="2"/>
                      <w:sz w:val="21"/>
                      <w:szCs w:val="21"/>
                    </w:rPr>
                    <w:t>Figure S1.</w:t>
                  </w:r>
                  <w:r w:rsidRPr="00874BAC">
                    <w:rPr>
                      <w:rFonts w:eastAsia="黑体"/>
                      <w:color w:val="000000" w:themeColor="text1"/>
                      <w:kern w:val="2"/>
                      <w:sz w:val="21"/>
                      <w:szCs w:val="21"/>
                    </w:rPr>
                    <w:t xml:space="preserve"> </w:t>
                  </w:r>
                  <w:r w:rsidR="00AA5A85" w:rsidRPr="00874BAC">
                    <w:rPr>
                      <w:rFonts w:eastAsia="黑体"/>
                      <w:color w:val="000000" w:themeColor="text1"/>
                      <w:kern w:val="2"/>
                      <w:sz w:val="21"/>
                      <w:szCs w:val="21"/>
                    </w:rPr>
                    <w:t>The</w:t>
                  </w:r>
                  <w:r w:rsidR="00AA5A85" w:rsidRPr="00874BAC">
                    <w:rPr>
                      <w:rFonts w:eastAsia="黑体"/>
                      <w:color w:val="000000" w:themeColor="text1"/>
                      <w:kern w:val="2"/>
                      <w:sz w:val="21"/>
                      <w:szCs w:val="21"/>
                      <w:lang w:eastAsia="zh-CN"/>
                    </w:rPr>
                    <w:t xml:space="preserve"> unnamed structures </w:t>
                  </w:r>
                  <w:r w:rsidR="00AA5A85" w:rsidRPr="00874BAC">
                    <w:rPr>
                      <w:rFonts w:eastAsia="宋体"/>
                      <w:color w:val="000000" w:themeColor="text1"/>
                      <w:sz w:val="21"/>
                      <w:szCs w:val="21"/>
                      <w:lang w:eastAsia="zh-CN" w:bidi="ar"/>
                    </w:rPr>
                    <w:t>in the main text</w:t>
                  </w:r>
                  <w:r w:rsidR="00462A8E" w:rsidRPr="00874BAC">
                    <w:rPr>
                      <w:rFonts w:eastAsia="宋体"/>
                      <w:color w:val="000000" w:themeColor="text1"/>
                      <w:sz w:val="21"/>
                      <w:szCs w:val="21"/>
                      <w:lang w:eastAsia="zh-CN" w:bidi="ar"/>
                    </w:rPr>
                    <w:t>.</w:t>
                  </w:r>
                  <w:r w:rsidRPr="00874BAC">
                    <w:rPr>
                      <w:rFonts w:eastAsia="黑体"/>
                      <w:color w:val="000000" w:themeColor="text1"/>
                      <w:kern w:val="2"/>
                      <w:sz w:val="21"/>
                      <w:szCs w:val="21"/>
                    </w:rPr>
                    <w:t xml:space="preserve"> </w:t>
                  </w:r>
                </w:p>
              </w:tc>
            </w:tr>
          </w:tbl>
          <w:p w14:paraId="1E754CB1" w14:textId="61C5F34F" w:rsidR="003B2243" w:rsidRPr="00874BAC" w:rsidRDefault="003B2243" w:rsidP="003B2243">
            <w:pPr>
              <w:pStyle w:val="aa"/>
              <w:spacing w:line="240" w:lineRule="auto"/>
              <w:ind w:left="360" w:firstLineChars="0" w:firstLine="0"/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7" w:type="dxa"/>
            <w:tcBorders>
              <w:tl2br w:val="nil"/>
              <w:tr2bl w:val="nil"/>
            </w:tcBorders>
          </w:tcPr>
          <w:p w14:paraId="150BEEA8" w14:textId="76EA04A3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874BAC"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  <w:t>S1</w:t>
            </w:r>
          </w:p>
        </w:tc>
      </w:tr>
      <w:tr w:rsidR="00874BAC" w:rsidRPr="00874BAC" w14:paraId="55BB21F1" w14:textId="77777777" w:rsidTr="00706F94">
        <w:tc>
          <w:tcPr>
            <w:tcW w:w="8133" w:type="dxa"/>
            <w:tcBorders>
              <w:tl2br w:val="nil"/>
              <w:tr2bl w:val="nil"/>
            </w:tcBorders>
          </w:tcPr>
          <w:p w14:paraId="432FC72C" w14:textId="7A3F781D" w:rsidR="003B2243" w:rsidRPr="00874BAC" w:rsidRDefault="003B2243" w:rsidP="003B2243">
            <w:pPr>
              <w:pStyle w:val="aa"/>
              <w:numPr>
                <w:ilvl w:val="0"/>
                <w:numId w:val="1"/>
              </w:numPr>
              <w:spacing w:line="240" w:lineRule="auto"/>
              <w:ind w:firstLineChars="0"/>
              <w:rPr>
                <w:rFonts w:eastAsia="黑体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bookmarkStart w:id="3" w:name="_Hlk193503930"/>
            <w:r w:rsidRPr="00874BAC">
              <w:rPr>
                <w:rFonts w:eastAsia="黑体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Supplementary </w:t>
            </w:r>
            <w:r w:rsidRPr="00874BAC"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  <w:t>Table</w:t>
            </w:r>
            <w:bookmarkEnd w:id="3"/>
          </w:p>
        </w:tc>
        <w:tc>
          <w:tcPr>
            <w:tcW w:w="637" w:type="dxa"/>
            <w:tcBorders>
              <w:tl2br w:val="nil"/>
              <w:tr2bl w:val="nil"/>
            </w:tcBorders>
          </w:tcPr>
          <w:p w14:paraId="1AF8CC1D" w14:textId="77777777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874BAC" w:rsidRPr="00874BAC" w14:paraId="4D6AFB3C" w14:textId="77777777" w:rsidTr="00706F94">
        <w:tc>
          <w:tcPr>
            <w:tcW w:w="8133" w:type="dxa"/>
            <w:shd w:val="clear" w:color="auto" w:fill="auto"/>
            <w:vAlign w:val="center"/>
          </w:tcPr>
          <w:p w14:paraId="0711F73E" w14:textId="4C5F86AE" w:rsidR="003B2243" w:rsidRPr="00874BAC" w:rsidRDefault="003B2243" w:rsidP="003B2243">
            <w:pPr>
              <w:pStyle w:val="aa"/>
              <w:spacing w:line="240" w:lineRule="auto"/>
              <w:ind w:left="360" w:firstLineChars="0" w:firstLine="0"/>
              <w:rPr>
                <w:rFonts w:eastAsia="黑体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874BAC"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  <w:t>Table S1.</w:t>
            </w:r>
            <w:r w:rsidRPr="00874BAC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AA5A85" w:rsidRPr="00874BAC">
              <w:rPr>
                <w:rFonts w:eastAsia="宋体"/>
                <w:color w:val="000000" w:themeColor="text1"/>
                <w:sz w:val="21"/>
                <w:szCs w:val="21"/>
                <w:lang w:eastAsia="zh-CN" w:bidi="ar"/>
              </w:rPr>
              <w:t>Compounds with lengthy names not displayed in the main text (abbreviated labels used)</w:t>
            </w:r>
            <w:r w:rsidR="00462A8E" w:rsidRPr="00874BAC">
              <w:rPr>
                <w:rFonts w:eastAsia="宋体"/>
                <w:color w:val="000000" w:themeColor="text1"/>
                <w:sz w:val="21"/>
                <w:szCs w:val="21"/>
                <w:lang w:eastAsia="zh-CN" w:bidi="ar"/>
              </w:rPr>
              <w:t>.</w:t>
            </w:r>
          </w:p>
        </w:tc>
        <w:tc>
          <w:tcPr>
            <w:tcW w:w="637" w:type="dxa"/>
            <w:tcBorders>
              <w:tl2br w:val="nil"/>
              <w:tr2bl w:val="nil"/>
            </w:tcBorders>
          </w:tcPr>
          <w:p w14:paraId="5746AD16" w14:textId="02BCBB08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874BAC"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  <w:t>S2</w:t>
            </w:r>
          </w:p>
        </w:tc>
      </w:tr>
      <w:tr w:rsidR="00874BAC" w:rsidRPr="00874BAC" w14:paraId="66DF1350" w14:textId="77777777" w:rsidTr="00706F94">
        <w:tc>
          <w:tcPr>
            <w:tcW w:w="8133" w:type="dxa"/>
            <w:tcBorders>
              <w:tl2br w:val="nil"/>
              <w:tr2bl w:val="nil"/>
            </w:tcBorders>
          </w:tcPr>
          <w:p w14:paraId="14D5D3AF" w14:textId="7857D62D" w:rsidR="003B2243" w:rsidRPr="00874BAC" w:rsidRDefault="00CB6184" w:rsidP="00CB6184">
            <w:pPr>
              <w:pStyle w:val="aa"/>
              <w:numPr>
                <w:ilvl w:val="0"/>
                <w:numId w:val="1"/>
              </w:numPr>
              <w:spacing w:line="240" w:lineRule="auto"/>
              <w:ind w:firstLineChars="0"/>
              <w:rPr>
                <w:rFonts w:eastAsia="黑体"/>
                <w:color w:val="000000" w:themeColor="text1"/>
                <w:kern w:val="2"/>
                <w:sz w:val="21"/>
                <w:szCs w:val="21"/>
              </w:rPr>
            </w:pPr>
            <w:r w:rsidRPr="00874BAC">
              <w:rPr>
                <w:rFonts w:eastAsia="黑体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Supplementary </w:t>
            </w:r>
            <w:r w:rsidRPr="00874BAC"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  <w:t>Table</w:t>
            </w:r>
          </w:p>
        </w:tc>
        <w:tc>
          <w:tcPr>
            <w:tcW w:w="637" w:type="dxa"/>
            <w:tcBorders>
              <w:tl2br w:val="nil"/>
              <w:tr2bl w:val="nil"/>
            </w:tcBorders>
          </w:tcPr>
          <w:p w14:paraId="6A26A043" w14:textId="30A663E9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874BAC" w:rsidRPr="00874BAC" w14:paraId="47ED8975" w14:textId="77777777" w:rsidTr="00706F94">
        <w:tc>
          <w:tcPr>
            <w:tcW w:w="8133" w:type="dxa"/>
            <w:tcBorders>
              <w:tl2br w:val="nil"/>
              <w:tr2bl w:val="nil"/>
            </w:tcBorders>
          </w:tcPr>
          <w:p w14:paraId="16F4D043" w14:textId="596FD6DF" w:rsidR="003B2243" w:rsidRPr="00874BAC" w:rsidRDefault="00CB6184" w:rsidP="00CB6184">
            <w:pPr>
              <w:pStyle w:val="aa"/>
              <w:spacing w:line="240" w:lineRule="auto"/>
              <w:ind w:left="360" w:firstLineChars="0" w:firstLine="0"/>
              <w:rPr>
                <w:rFonts w:eastAsia="黑体"/>
                <w:color w:val="000000" w:themeColor="text1"/>
                <w:kern w:val="2"/>
                <w:sz w:val="21"/>
                <w:szCs w:val="21"/>
              </w:rPr>
            </w:pPr>
            <w:r w:rsidRPr="00874BAC">
              <w:rPr>
                <w:rFonts w:eastAsia="黑体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Table S2.</w:t>
            </w:r>
            <w:r w:rsidRPr="00874BAC"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 List of abbreviations.</w:t>
            </w:r>
          </w:p>
        </w:tc>
        <w:tc>
          <w:tcPr>
            <w:tcW w:w="637" w:type="dxa"/>
            <w:tcBorders>
              <w:tl2br w:val="nil"/>
              <w:tr2bl w:val="nil"/>
            </w:tcBorders>
          </w:tcPr>
          <w:p w14:paraId="48E658E8" w14:textId="0C36DF13" w:rsidR="003B2243" w:rsidRPr="00874BAC" w:rsidRDefault="00CB6184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874BAC"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  <w:t>S3</w:t>
            </w:r>
          </w:p>
        </w:tc>
      </w:tr>
      <w:tr w:rsidR="00874BAC" w:rsidRPr="00874BAC" w14:paraId="5D456FF0" w14:textId="77777777" w:rsidTr="00706F94">
        <w:tc>
          <w:tcPr>
            <w:tcW w:w="8133" w:type="dxa"/>
            <w:tcBorders>
              <w:tl2br w:val="nil"/>
              <w:tr2bl w:val="nil"/>
            </w:tcBorders>
            <w:vAlign w:val="center"/>
          </w:tcPr>
          <w:p w14:paraId="7EBF2AC9" w14:textId="7531FDA6" w:rsidR="003B2243" w:rsidRPr="00874BAC" w:rsidRDefault="003B2243" w:rsidP="003B2243">
            <w:pPr>
              <w:spacing w:line="240" w:lineRule="auto"/>
              <w:ind w:firstLineChars="200" w:firstLine="422"/>
              <w:rPr>
                <w:rFonts w:eastAsia="黑体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06D966B2" w14:textId="25DEF38C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874BAC" w:rsidRPr="00874BAC" w14:paraId="2D68072C" w14:textId="77777777" w:rsidTr="00706F94">
        <w:tc>
          <w:tcPr>
            <w:tcW w:w="8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429A5" w14:textId="45E09556" w:rsidR="003B2243" w:rsidRPr="00874BAC" w:rsidRDefault="003B2243" w:rsidP="003B2243">
            <w:pPr>
              <w:spacing w:line="240" w:lineRule="auto"/>
              <w:ind w:firstLineChars="200" w:firstLine="422"/>
              <w:rPr>
                <w:rFonts w:eastAsia="黑体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E8885" w14:textId="19DCC790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874BAC" w:rsidRPr="00874BAC" w14:paraId="23BE0D78" w14:textId="77777777" w:rsidTr="00706F94">
        <w:tc>
          <w:tcPr>
            <w:tcW w:w="8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E7E6F3" w14:textId="1B96FFC3" w:rsidR="003B2243" w:rsidRPr="00874BAC" w:rsidRDefault="003B2243" w:rsidP="003B2243">
            <w:pPr>
              <w:spacing w:line="240" w:lineRule="auto"/>
              <w:ind w:firstLineChars="200" w:firstLine="420"/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3A215" w14:textId="53CDDCA8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874BAC" w:rsidRPr="00874BAC" w14:paraId="17D8118F" w14:textId="77777777" w:rsidTr="00706F94">
        <w:tc>
          <w:tcPr>
            <w:tcW w:w="8133" w:type="dxa"/>
            <w:tcBorders>
              <w:tl2br w:val="nil"/>
              <w:tr2bl w:val="nil"/>
            </w:tcBorders>
            <w:vAlign w:val="center"/>
          </w:tcPr>
          <w:p w14:paraId="4D178897" w14:textId="17580629" w:rsidR="003B2243" w:rsidRPr="00874BAC" w:rsidRDefault="003B2243" w:rsidP="003B2243">
            <w:pPr>
              <w:spacing w:line="240" w:lineRule="auto"/>
              <w:ind w:firstLineChars="200" w:firstLine="420"/>
              <w:rPr>
                <w:rFonts w:eastAsia="黑体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1ADFD416" w14:textId="0ADE9071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874BAC" w:rsidRPr="00874BAC" w14:paraId="780DF310" w14:textId="77777777" w:rsidTr="00706F94">
        <w:tc>
          <w:tcPr>
            <w:tcW w:w="8133" w:type="dxa"/>
            <w:tcBorders>
              <w:tl2br w:val="nil"/>
              <w:tr2bl w:val="nil"/>
            </w:tcBorders>
            <w:vAlign w:val="center"/>
          </w:tcPr>
          <w:p w14:paraId="57264BF4" w14:textId="09B9033A" w:rsidR="003B2243" w:rsidRPr="00874BAC" w:rsidRDefault="003B2243" w:rsidP="003B2243">
            <w:pPr>
              <w:spacing w:line="240" w:lineRule="auto"/>
              <w:ind w:firstLineChars="200" w:firstLine="420"/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733CA189" w14:textId="26F114D5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874BAC" w:rsidRPr="00874BAC" w14:paraId="5354DBDF" w14:textId="77777777" w:rsidTr="00706F94">
        <w:tc>
          <w:tcPr>
            <w:tcW w:w="8133" w:type="dxa"/>
            <w:tcBorders>
              <w:tl2br w:val="nil"/>
              <w:tr2bl w:val="nil"/>
            </w:tcBorders>
            <w:vAlign w:val="center"/>
          </w:tcPr>
          <w:p w14:paraId="4A32950A" w14:textId="16B20A98" w:rsidR="003B2243" w:rsidRPr="00874BAC" w:rsidRDefault="003B2243" w:rsidP="003B2243">
            <w:pPr>
              <w:spacing w:line="240" w:lineRule="auto"/>
              <w:ind w:firstLineChars="200" w:firstLine="420"/>
              <w:rPr>
                <w:rFonts w:eastAsia="黑体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118C6D96" w14:textId="19BD855D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874BAC" w:rsidRPr="00874BAC" w14:paraId="68DA4703" w14:textId="77777777" w:rsidTr="00706F94">
        <w:trPr>
          <w:trHeight w:val="440"/>
        </w:trPr>
        <w:tc>
          <w:tcPr>
            <w:tcW w:w="8133" w:type="dxa"/>
            <w:shd w:val="clear" w:color="auto" w:fill="auto"/>
            <w:vAlign w:val="center"/>
          </w:tcPr>
          <w:p w14:paraId="7983E5AE" w14:textId="73D70FE5" w:rsidR="003B2243" w:rsidRPr="00874BAC" w:rsidRDefault="003B2243" w:rsidP="003B2243">
            <w:pPr>
              <w:spacing w:line="240" w:lineRule="auto"/>
              <w:ind w:firstLineChars="200" w:firstLine="422"/>
              <w:rPr>
                <w:rFonts w:eastAsia="黑体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14:paraId="540F4516" w14:textId="474D1979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874BAC" w:rsidRPr="00874BAC" w14:paraId="5339618F" w14:textId="77777777" w:rsidTr="00706F94">
        <w:trPr>
          <w:trHeight w:val="440"/>
        </w:trPr>
        <w:tc>
          <w:tcPr>
            <w:tcW w:w="8133" w:type="dxa"/>
            <w:shd w:val="clear" w:color="auto" w:fill="auto"/>
            <w:vAlign w:val="center"/>
          </w:tcPr>
          <w:p w14:paraId="18E33F1E" w14:textId="69FE6281" w:rsidR="003B2243" w:rsidRPr="00874BAC" w:rsidRDefault="003B2243" w:rsidP="003B2243">
            <w:pPr>
              <w:spacing w:line="240" w:lineRule="auto"/>
              <w:ind w:firstLineChars="200" w:firstLine="422"/>
              <w:rPr>
                <w:rFonts w:eastAsia="黑体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14:paraId="60F9337E" w14:textId="1C89B556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874BAC" w:rsidRPr="00874BAC" w14:paraId="47DA9469" w14:textId="77777777" w:rsidTr="00706F94">
        <w:trPr>
          <w:trHeight w:val="440"/>
        </w:trPr>
        <w:tc>
          <w:tcPr>
            <w:tcW w:w="8133" w:type="dxa"/>
            <w:shd w:val="clear" w:color="auto" w:fill="auto"/>
            <w:vAlign w:val="center"/>
          </w:tcPr>
          <w:p w14:paraId="5B607D4B" w14:textId="672DD499" w:rsidR="003B2243" w:rsidRPr="00874BAC" w:rsidRDefault="003B2243" w:rsidP="003B2243">
            <w:pPr>
              <w:spacing w:line="240" w:lineRule="auto"/>
              <w:ind w:firstLineChars="200" w:firstLine="422"/>
              <w:rPr>
                <w:rFonts w:eastAsia="黑体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14:paraId="1FB397FD" w14:textId="5F15ECE4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874BAC" w:rsidRPr="00874BAC" w14:paraId="1A95195F" w14:textId="77777777" w:rsidTr="00706F94">
        <w:trPr>
          <w:trHeight w:val="440"/>
        </w:trPr>
        <w:tc>
          <w:tcPr>
            <w:tcW w:w="8133" w:type="dxa"/>
            <w:shd w:val="clear" w:color="auto" w:fill="auto"/>
            <w:vAlign w:val="center"/>
          </w:tcPr>
          <w:p w14:paraId="277C4F45" w14:textId="4BBE190D" w:rsidR="003B2243" w:rsidRPr="00874BAC" w:rsidRDefault="003B2243" w:rsidP="003B2243">
            <w:pPr>
              <w:spacing w:line="240" w:lineRule="auto"/>
              <w:ind w:firstLineChars="200" w:firstLine="422"/>
              <w:rPr>
                <w:rFonts w:eastAsia="黑体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14:paraId="66F9DCB6" w14:textId="6441CF64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874BAC" w:rsidRPr="00874BAC" w14:paraId="71B8F3AE" w14:textId="77777777" w:rsidTr="00706F94">
        <w:trPr>
          <w:trHeight w:val="440"/>
        </w:trPr>
        <w:tc>
          <w:tcPr>
            <w:tcW w:w="8133" w:type="dxa"/>
            <w:shd w:val="clear" w:color="auto" w:fill="auto"/>
            <w:vAlign w:val="center"/>
          </w:tcPr>
          <w:p w14:paraId="64FB1086" w14:textId="1B332F75" w:rsidR="003B2243" w:rsidRPr="00874BAC" w:rsidRDefault="003B2243" w:rsidP="003B2243">
            <w:pPr>
              <w:spacing w:line="240" w:lineRule="auto"/>
              <w:ind w:firstLineChars="200" w:firstLine="422"/>
              <w:rPr>
                <w:rFonts w:eastAsia="黑体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14:paraId="0EB5DBAB" w14:textId="56D3ECE0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874BAC" w:rsidRPr="00874BAC" w14:paraId="5FE95E8F" w14:textId="77777777" w:rsidTr="00706F94">
        <w:trPr>
          <w:trHeight w:val="440"/>
        </w:trPr>
        <w:tc>
          <w:tcPr>
            <w:tcW w:w="8133" w:type="dxa"/>
            <w:shd w:val="clear" w:color="auto" w:fill="auto"/>
            <w:vAlign w:val="center"/>
          </w:tcPr>
          <w:p w14:paraId="5F693BC4" w14:textId="2C3C7208" w:rsidR="003B2243" w:rsidRPr="00874BAC" w:rsidRDefault="003B2243" w:rsidP="003B2243">
            <w:pPr>
              <w:spacing w:line="240" w:lineRule="auto"/>
              <w:ind w:firstLineChars="200" w:firstLine="422"/>
              <w:rPr>
                <w:rFonts w:eastAsia="黑体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14:paraId="6326BB39" w14:textId="15B06C6E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874BAC" w:rsidRPr="00874BAC" w14:paraId="422447B3" w14:textId="77777777" w:rsidTr="00706F94">
        <w:trPr>
          <w:trHeight w:val="440"/>
        </w:trPr>
        <w:tc>
          <w:tcPr>
            <w:tcW w:w="8133" w:type="dxa"/>
            <w:shd w:val="clear" w:color="auto" w:fill="auto"/>
            <w:vAlign w:val="center"/>
          </w:tcPr>
          <w:p w14:paraId="744A833C" w14:textId="6D5AFE30" w:rsidR="003B2243" w:rsidRPr="00874BAC" w:rsidRDefault="003B2243" w:rsidP="003B2243">
            <w:pPr>
              <w:spacing w:line="240" w:lineRule="auto"/>
              <w:ind w:firstLineChars="200" w:firstLine="422"/>
              <w:rPr>
                <w:rFonts w:eastAsia="黑体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14:paraId="699988DC" w14:textId="25EF6DFB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874BAC" w:rsidRPr="00874BAC" w14:paraId="132DFA20" w14:textId="77777777" w:rsidTr="00706F94">
        <w:trPr>
          <w:trHeight w:val="440"/>
        </w:trPr>
        <w:tc>
          <w:tcPr>
            <w:tcW w:w="8133" w:type="dxa"/>
            <w:shd w:val="clear" w:color="auto" w:fill="auto"/>
            <w:vAlign w:val="center"/>
          </w:tcPr>
          <w:p w14:paraId="04DF6776" w14:textId="7A2C1D9B" w:rsidR="003B2243" w:rsidRPr="00874BAC" w:rsidRDefault="003B2243" w:rsidP="003B2243">
            <w:pPr>
              <w:spacing w:line="240" w:lineRule="auto"/>
              <w:ind w:firstLineChars="200" w:firstLine="422"/>
              <w:rPr>
                <w:rFonts w:eastAsia="黑体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14:paraId="0990CDA5" w14:textId="56D666A1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874BAC" w:rsidRPr="00874BAC" w14:paraId="426DE151" w14:textId="77777777" w:rsidTr="00706F94">
        <w:trPr>
          <w:trHeight w:val="440"/>
        </w:trPr>
        <w:tc>
          <w:tcPr>
            <w:tcW w:w="8133" w:type="dxa"/>
            <w:shd w:val="clear" w:color="auto" w:fill="auto"/>
            <w:vAlign w:val="center"/>
          </w:tcPr>
          <w:p w14:paraId="1A9FBB1A" w14:textId="3317819F" w:rsidR="003B2243" w:rsidRPr="00874BAC" w:rsidRDefault="003B2243" w:rsidP="003B2243">
            <w:pPr>
              <w:spacing w:line="240" w:lineRule="auto"/>
              <w:ind w:firstLineChars="200" w:firstLine="422"/>
              <w:rPr>
                <w:rFonts w:eastAsia="黑体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14:paraId="7CD99674" w14:textId="44740CAF" w:rsidR="003B2243" w:rsidRPr="00874BAC" w:rsidRDefault="003B2243" w:rsidP="003B2243">
            <w:pPr>
              <w:rPr>
                <w:rFonts w:eastAsia="黑体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0592D874" w14:textId="77777777" w:rsidR="00972830" w:rsidRPr="00874BAC" w:rsidRDefault="00972830" w:rsidP="00C87B7A">
      <w:pPr>
        <w:spacing w:line="240" w:lineRule="auto"/>
        <w:rPr>
          <w:rFonts w:eastAsiaTheme="minorEastAsia"/>
          <w:b/>
          <w:bCs/>
          <w:color w:val="000000" w:themeColor="text1"/>
          <w:sz w:val="21"/>
          <w:szCs w:val="21"/>
          <w:lang w:eastAsia="zh-CN"/>
        </w:rPr>
        <w:sectPr w:rsidR="00972830" w:rsidRPr="00874BAC">
          <w:footerReference w:type="default" r:id="rId9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</w:p>
    <w:p w14:paraId="77748025" w14:textId="45E2EB10" w:rsidR="008C6D2B" w:rsidRPr="00874BAC" w:rsidRDefault="008C6D2B" w:rsidP="003B2243">
      <w:pPr>
        <w:rPr>
          <w:rFonts w:eastAsiaTheme="minorEastAsia"/>
          <w:color w:val="000000" w:themeColor="text1"/>
          <w:lang w:eastAsia="zh-CN"/>
        </w:rPr>
      </w:pPr>
      <w:r w:rsidRPr="00874BAC">
        <w:rPr>
          <w:color w:val="000000" w:themeColor="text1"/>
        </w:rPr>
        <w:br w:type="page"/>
      </w:r>
    </w:p>
    <w:p w14:paraId="6215938F" w14:textId="654B1465" w:rsidR="001D58C8" w:rsidRPr="00874BAC" w:rsidRDefault="001D58C8" w:rsidP="001D58C8">
      <w:pPr>
        <w:spacing w:afterLines="100" w:after="312" w:line="240" w:lineRule="auto"/>
        <w:rPr>
          <w:rFonts w:eastAsia="宋体"/>
          <w:b/>
          <w:color w:val="000000" w:themeColor="text1"/>
          <w:szCs w:val="22"/>
          <w:lang w:eastAsia="zh-CN"/>
        </w:rPr>
      </w:pPr>
      <w:r w:rsidRPr="00874BAC">
        <w:rPr>
          <w:rFonts w:eastAsia="宋体"/>
          <w:b/>
          <w:color w:val="000000" w:themeColor="text1"/>
          <w:szCs w:val="22"/>
          <w:lang w:eastAsia="zh-CN"/>
        </w:rPr>
        <w:lastRenderedPageBreak/>
        <w:t>1.</w:t>
      </w:r>
      <w:r w:rsidRPr="00874BAC">
        <w:rPr>
          <w:rFonts w:eastAsia="宋体"/>
          <w:b/>
          <w:color w:val="000000" w:themeColor="text1"/>
          <w:szCs w:val="22"/>
          <w:lang w:eastAsia="zh-CN"/>
        </w:rPr>
        <w:tab/>
        <w:t>Supplementary Figure</w:t>
      </w:r>
    </w:p>
    <w:p w14:paraId="066B5777" w14:textId="7072756B" w:rsidR="009302A7" w:rsidRPr="00874BAC" w:rsidRDefault="00AB5B97">
      <w:pPr>
        <w:spacing w:line="240" w:lineRule="auto"/>
        <w:jc w:val="left"/>
        <w:rPr>
          <w:rFonts w:eastAsia="宋体"/>
          <w:b/>
          <w:bCs/>
          <w:color w:val="000000" w:themeColor="text1"/>
          <w:szCs w:val="24"/>
          <w:lang w:eastAsia="zh-CN" w:bidi="ar"/>
        </w:rPr>
      </w:pPr>
      <w:r w:rsidRPr="00874BAC">
        <w:rPr>
          <w:color w:val="000000" w:themeColor="text1"/>
        </w:rPr>
        <w:object w:dxaOrig="16235" w:dyaOrig="11701" w14:anchorId="1FA5E2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pt;height:298.5pt" o:ole="">
            <v:imagedata r:id="rId10" o:title=""/>
          </v:shape>
          <o:OLEObject Type="Embed" ProgID="ChemDraw.Document.6.0" ShapeID="_x0000_i1025" DrawAspect="Content" ObjectID="_1812280247" r:id="rId11"/>
        </w:object>
      </w:r>
    </w:p>
    <w:p w14:paraId="317896D7" w14:textId="12D7916E" w:rsidR="009302A7" w:rsidRPr="00874BAC" w:rsidRDefault="009302A7">
      <w:pPr>
        <w:spacing w:line="240" w:lineRule="auto"/>
        <w:jc w:val="left"/>
        <w:rPr>
          <w:rFonts w:eastAsia="宋体"/>
          <w:b/>
          <w:bCs/>
          <w:color w:val="000000" w:themeColor="text1"/>
          <w:szCs w:val="24"/>
          <w:lang w:eastAsia="zh-CN" w:bidi="ar"/>
        </w:rPr>
      </w:pPr>
      <w:r w:rsidRPr="00874BAC">
        <w:rPr>
          <w:rFonts w:eastAsia="黑体"/>
          <w:b/>
          <w:bCs/>
          <w:color w:val="000000" w:themeColor="text1"/>
          <w:kern w:val="2"/>
          <w:sz w:val="21"/>
          <w:szCs w:val="21"/>
        </w:rPr>
        <w:t>Figure S1.</w:t>
      </w:r>
      <w:r w:rsidRPr="00874BAC">
        <w:rPr>
          <w:rFonts w:eastAsia="黑体"/>
          <w:color w:val="000000" w:themeColor="text1"/>
          <w:kern w:val="2"/>
          <w:sz w:val="21"/>
          <w:szCs w:val="21"/>
        </w:rPr>
        <w:t xml:space="preserve"> The</w:t>
      </w:r>
      <w:r w:rsidRPr="00874BAC">
        <w:rPr>
          <w:rFonts w:eastAsia="黑体"/>
          <w:color w:val="000000" w:themeColor="text1"/>
          <w:kern w:val="2"/>
          <w:sz w:val="21"/>
          <w:szCs w:val="21"/>
          <w:lang w:eastAsia="zh-CN"/>
        </w:rPr>
        <w:t xml:space="preserve"> </w:t>
      </w:r>
      <w:r w:rsidR="008F63AB" w:rsidRPr="00874BAC">
        <w:rPr>
          <w:rFonts w:eastAsia="黑体"/>
          <w:color w:val="000000" w:themeColor="text1"/>
          <w:kern w:val="2"/>
          <w:sz w:val="21"/>
          <w:szCs w:val="21"/>
          <w:lang w:eastAsia="zh-CN"/>
        </w:rPr>
        <w:t xml:space="preserve">unnamed structures </w:t>
      </w:r>
      <w:r w:rsidR="008F63AB" w:rsidRPr="00874BAC">
        <w:rPr>
          <w:rFonts w:eastAsia="宋体"/>
          <w:color w:val="000000" w:themeColor="text1"/>
          <w:sz w:val="21"/>
          <w:szCs w:val="21"/>
          <w:lang w:eastAsia="zh-CN" w:bidi="ar"/>
        </w:rPr>
        <w:t>in the main text</w:t>
      </w:r>
      <w:r w:rsidR="008F63AB" w:rsidRPr="00874BAC">
        <w:rPr>
          <w:rFonts w:eastAsia="黑体"/>
          <w:color w:val="000000" w:themeColor="text1"/>
          <w:kern w:val="2"/>
          <w:sz w:val="21"/>
          <w:szCs w:val="21"/>
          <w:lang w:eastAsia="zh-CN"/>
        </w:rPr>
        <w:t>.</w:t>
      </w:r>
    </w:p>
    <w:p w14:paraId="50C9A040" w14:textId="5F072DE5" w:rsidR="001D58C8" w:rsidRPr="00874BAC" w:rsidRDefault="001D58C8">
      <w:pPr>
        <w:spacing w:line="240" w:lineRule="auto"/>
        <w:jc w:val="left"/>
        <w:rPr>
          <w:rFonts w:eastAsia="宋体"/>
          <w:b/>
          <w:bCs/>
          <w:color w:val="000000" w:themeColor="text1"/>
          <w:szCs w:val="24"/>
          <w:lang w:eastAsia="zh-CN" w:bidi="ar"/>
        </w:rPr>
      </w:pPr>
      <w:r w:rsidRPr="00874BAC">
        <w:rPr>
          <w:rFonts w:eastAsia="宋体"/>
          <w:b/>
          <w:bCs/>
          <w:color w:val="000000" w:themeColor="text1"/>
          <w:szCs w:val="24"/>
          <w:lang w:eastAsia="zh-CN" w:bidi="ar"/>
        </w:rPr>
        <w:br w:type="page"/>
      </w:r>
    </w:p>
    <w:p w14:paraId="0608295C" w14:textId="12BFDB41" w:rsidR="001735BA" w:rsidRPr="00874BAC" w:rsidRDefault="001D58C8" w:rsidP="00FD7CBA">
      <w:pPr>
        <w:spacing w:line="360" w:lineRule="auto"/>
        <w:rPr>
          <w:rFonts w:eastAsia="宋体"/>
          <w:b/>
          <w:bCs/>
          <w:color w:val="000000" w:themeColor="text1"/>
          <w:szCs w:val="24"/>
          <w:lang w:eastAsia="zh-CN" w:bidi="ar"/>
        </w:rPr>
      </w:pPr>
      <w:r w:rsidRPr="00874BAC">
        <w:rPr>
          <w:rFonts w:eastAsia="宋体"/>
          <w:b/>
          <w:bCs/>
          <w:color w:val="000000" w:themeColor="text1"/>
          <w:szCs w:val="24"/>
          <w:lang w:eastAsia="zh-CN" w:bidi="ar"/>
        </w:rPr>
        <w:lastRenderedPageBreak/>
        <w:t>2</w:t>
      </w:r>
      <w:r w:rsidR="001735BA" w:rsidRPr="00874BAC">
        <w:rPr>
          <w:rFonts w:eastAsia="宋体"/>
          <w:b/>
          <w:bCs/>
          <w:color w:val="000000" w:themeColor="text1"/>
          <w:szCs w:val="24"/>
          <w:lang w:eastAsia="zh-CN" w:bidi="ar"/>
        </w:rPr>
        <w:t>.</w:t>
      </w:r>
      <w:r w:rsidR="001735BA" w:rsidRPr="00874BAC">
        <w:rPr>
          <w:rFonts w:eastAsia="宋体"/>
          <w:b/>
          <w:bCs/>
          <w:color w:val="000000" w:themeColor="text1"/>
          <w:szCs w:val="24"/>
          <w:lang w:eastAsia="zh-CN" w:bidi="ar"/>
        </w:rPr>
        <w:tab/>
        <w:t>Supplementary Table</w:t>
      </w:r>
    </w:p>
    <w:p w14:paraId="739BD7EF" w14:textId="6CC9D4F5" w:rsidR="00C104B6" w:rsidRPr="00874BAC" w:rsidRDefault="00C104B6" w:rsidP="00C104B6">
      <w:pPr>
        <w:rPr>
          <w:rFonts w:eastAsia="宋体"/>
          <w:color w:val="000000" w:themeColor="text1"/>
          <w:sz w:val="21"/>
          <w:szCs w:val="21"/>
          <w:lang w:eastAsia="zh-CN" w:bidi="ar"/>
        </w:rPr>
      </w:pPr>
      <w:r w:rsidRPr="00874BAC">
        <w:rPr>
          <w:rFonts w:eastAsia="宋体"/>
          <w:b/>
          <w:bCs/>
          <w:color w:val="000000" w:themeColor="text1"/>
          <w:sz w:val="21"/>
          <w:szCs w:val="21"/>
          <w:lang w:eastAsia="zh-CN" w:bidi="ar"/>
        </w:rPr>
        <w:t>Table S1.</w:t>
      </w:r>
      <w:r w:rsidRPr="00874BAC">
        <w:rPr>
          <w:b/>
          <w:bCs/>
          <w:color w:val="000000" w:themeColor="text1"/>
          <w:sz w:val="21"/>
          <w:szCs w:val="21"/>
          <w:lang w:eastAsia="zh-CN" w:bidi="ar"/>
        </w:rPr>
        <w:t xml:space="preserve"> </w:t>
      </w:r>
      <w:r w:rsidR="00AA5A85" w:rsidRPr="00874BAC">
        <w:rPr>
          <w:rFonts w:eastAsia="宋体"/>
          <w:color w:val="000000" w:themeColor="text1"/>
          <w:sz w:val="21"/>
          <w:szCs w:val="21"/>
          <w:lang w:eastAsia="zh-CN" w:bidi="ar"/>
        </w:rPr>
        <w:t>C</w:t>
      </w:r>
      <w:r w:rsidR="008F63AB" w:rsidRPr="00874BAC">
        <w:rPr>
          <w:rFonts w:eastAsia="宋体"/>
          <w:color w:val="000000" w:themeColor="text1"/>
          <w:sz w:val="21"/>
          <w:szCs w:val="21"/>
          <w:lang w:eastAsia="zh-CN" w:bidi="ar"/>
        </w:rPr>
        <w:t>ompounds with lengthy names not displayed in the main text (abbreviated labels used)</w:t>
      </w:r>
      <w:r w:rsidRPr="00874BAC">
        <w:rPr>
          <w:rFonts w:eastAsia="宋体"/>
          <w:color w:val="000000" w:themeColor="text1"/>
          <w:sz w:val="21"/>
          <w:szCs w:val="21"/>
          <w:lang w:eastAsia="zh-CN" w:bidi="ar"/>
        </w:rPr>
        <w:t>.</w:t>
      </w:r>
    </w:p>
    <w:tbl>
      <w:tblPr>
        <w:tblStyle w:val="1"/>
        <w:tblW w:w="864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508"/>
      </w:tblGrid>
      <w:tr w:rsidR="00874BAC" w:rsidRPr="00874BAC" w14:paraId="61C7E26A" w14:textId="77777777" w:rsidTr="004D08E7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9B24A8" w14:textId="77777777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75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D9FCE6" w14:textId="77777777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Name</w:t>
            </w:r>
          </w:p>
        </w:tc>
      </w:tr>
      <w:tr w:rsidR="00874BAC" w:rsidRPr="00874BAC" w14:paraId="543862FA" w14:textId="77777777" w:rsidTr="003C0CA2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5AFACA08" w14:textId="3222E4E8" w:rsidR="003C0CA2" w:rsidRPr="00874BAC" w:rsidRDefault="003C0CA2" w:rsidP="003C0CA2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21</w:t>
            </w: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tcBorders>
              <w:top w:val="single" w:sz="8" w:space="0" w:color="auto"/>
              <w:bottom w:val="nil"/>
            </w:tcBorders>
            <w:vAlign w:val="center"/>
          </w:tcPr>
          <w:p w14:paraId="622583A6" w14:textId="37AB5ABC" w:rsidR="003C0CA2" w:rsidRPr="00874BAC" w:rsidRDefault="003C0CA2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Terreroide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A</w:t>
            </w:r>
          </w:p>
        </w:tc>
      </w:tr>
      <w:tr w:rsidR="00874BAC" w:rsidRPr="00874BAC" w14:paraId="0C4E73FF" w14:textId="77777777" w:rsidTr="006C639D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291D4995" w14:textId="1785F0FE" w:rsidR="003C0CA2" w:rsidRPr="00874BAC" w:rsidRDefault="003C0CA2" w:rsidP="003C0CA2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22</w:t>
            </w: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tcBorders>
              <w:top w:val="nil"/>
              <w:bottom w:val="nil"/>
            </w:tcBorders>
            <w:vAlign w:val="center"/>
          </w:tcPr>
          <w:p w14:paraId="639CAAB9" w14:textId="63EAD65C" w:rsidR="003C0CA2" w:rsidRPr="00874BAC" w:rsidRDefault="003C0CA2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8″-epi-</w:t>
            </w: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Terreroide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A</w:t>
            </w:r>
          </w:p>
        </w:tc>
      </w:tr>
      <w:tr w:rsidR="00874BAC" w:rsidRPr="00874BAC" w14:paraId="6F7A5158" w14:textId="77777777" w:rsidTr="006C639D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4127A894" w14:textId="6F78A355" w:rsidR="003C0CA2" w:rsidRPr="00874BAC" w:rsidRDefault="003C0CA2" w:rsidP="003C0CA2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23</w:t>
            </w: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tcBorders>
              <w:top w:val="nil"/>
              <w:bottom w:val="nil"/>
            </w:tcBorders>
            <w:vAlign w:val="center"/>
          </w:tcPr>
          <w:p w14:paraId="297B04F7" w14:textId="2C84A45E" w:rsidR="003C0CA2" w:rsidRPr="00874BAC" w:rsidRDefault="003C0CA2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Terreroide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B</w:t>
            </w:r>
          </w:p>
        </w:tc>
      </w:tr>
      <w:tr w:rsidR="00874BAC" w:rsidRPr="00874BAC" w14:paraId="1CBED2B7" w14:textId="77777777" w:rsidTr="006C639D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428F8019" w14:textId="78EE16B7" w:rsidR="003C0CA2" w:rsidRPr="00874BAC" w:rsidRDefault="003C0CA2" w:rsidP="003C0CA2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24</w:t>
            </w: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tcBorders>
              <w:top w:val="nil"/>
              <w:bottom w:val="nil"/>
            </w:tcBorders>
            <w:vAlign w:val="center"/>
          </w:tcPr>
          <w:p w14:paraId="163224EA" w14:textId="6B1DD288" w:rsidR="003C0CA2" w:rsidRPr="00874BAC" w:rsidRDefault="003C0CA2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8″-epi-</w:t>
            </w: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Terreroide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B</w:t>
            </w:r>
          </w:p>
        </w:tc>
      </w:tr>
      <w:tr w:rsidR="00874BAC" w:rsidRPr="00874BAC" w14:paraId="7A8B5001" w14:textId="77777777" w:rsidTr="006C639D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3F483669" w14:textId="1DC93048" w:rsidR="003C0CA2" w:rsidRPr="00874BAC" w:rsidRDefault="003C0CA2" w:rsidP="003C0CA2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25</w:t>
            </w: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tcBorders>
              <w:top w:val="nil"/>
              <w:bottom w:val="nil"/>
            </w:tcBorders>
            <w:vAlign w:val="center"/>
          </w:tcPr>
          <w:p w14:paraId="505C2885" w14:textId="3169BEBC" w:rsidR="003C0CA2" w:rsidRPr="00874BAC" w:rsidRDefault="003C0CA2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Terreroide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C</w:t>
            </w:r>
          </w:p>
        </w:tc>
      </w:tr>
      <w:tr w:rsidR="00874BAC" w:rsidRPr="00874BAC" w14:paraId="7BE46BF9" w14:textId="77777777" w:rsidTr="006C639D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4D892076" w14:textId="2C42FEC6" w:rsidR="003C0CA2" w:rsidRPr="00874BAC" w:rsidRDefault="003C0CA2" w:rsidP="003C0CA2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26</w:t>
            </w: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tcBorders>
              <w:top w:val="nil"/>
              <w:bottom w:val="nil"/>
            </w:tcBorders>
            <w:vAlign w:val="center"/>
          </w:tcPr>
          <w:p w14:paraId="20AF3080" w14:textId="6DD4FDDB" w:rsidR="003C0CA2" w:rsidRPr="00874BAC" w:rsidRDefault="003C0CA2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Terreroide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D</w:t>
            </w:r>
          </w:p>
        </w:tc>
      </w:tr>
      <w:tr w:rsidR="00874BAC" w:rsidRPr="00874BAC" w14:paraId="632FBBB6" w14:textId="77777777" w:rsidTr="006C639D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050F289F" w14:textId="7E18DD29" w:rsidR="003C0CA2" w:rsidRPr="00874BAC" w:rsidRDefault="003C0CA2" w:rsidP="003C0CA2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27</w:t>
            </w: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tcBorders>
              <w:top w:val="nil"/>
              <w:bottom w:val="nil"/>
            </w:tcBorders>
            <w:vAlign w:val="center"/>
          </w:tcPr>
          <w:p w14:paraId="3196044D" w14:textId="5B0160ED" w:rsidR="003C0CA2" w:rsidRPr="00874BAC" w:rsidRDefault="003C0CA2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8″-epi-</w:t>
            </w: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Terreroide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D</w:t>
            </w:r>
          </w:p>
        </w:tc>
      </w:tr>
      <w:tr w:rsidR="00874BAC" w:rsidRPr="00874BAC" w14:paraId="725D769F" w14:textId="77777777" w:rsidTr="006C639D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394128BB" w14:textId="0A0BD16B" w:rsidR="003C0CA2" w:rsidRPr="00874BAC" w:rsidRDefault="003C0CA2" w:rsidP="003C0CA2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28</w:t>
            </w: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tcBorders>
              <w:top w:val="nil"/>
              <w:bottom w:val="nil"/>
            </w:tcBorders>
            <w:vAlign w:val="center"/>
          </w:tcPr>
          <w:p w14:paraId="13C47231" w14:textId="5D59C4A4" w:rsidR="003C0CA2" w:rsidRPr="00874BAC" w:rsidRDefault="003C0CA2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Terreroide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E</w:t>
            </w:r>
          </w:p>
        </w:tc>
      </w:tr>
      <w:tr w:rsidR="00874BAC" w:rsidRPr="00874BAC" w14:paraId="3474600D" w14:textId="77777777" w:rsidTr="006C639D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4E82A1A3" w14:textId="458A9B8B" w:rsidR="003C0CA2" w:rsidRPr="00874BAC" w:rsidRDefault="003C0CA2" w:rsidP="003C0CA2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29</w:t>
            </w: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tcBorders>
              <w:top w:val="nil"/>
              <w:bottom w:val="nil"/>
            </w:tcBorders>
            <w:vAlign w:val="center"/>
          </w:tcPr>
          <w:p w14:paraId="047FC34F" w14:textId="62A23CA6" w:rsidR="003C0CA2" w:rsidRPr="00874BAC" w:rsidRDefault="003C0CA2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Terreroide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F</w:t>
            </w:r>
          </w:p>
        </w:tc>
      </w:tr>
      <w:tr w:rsidR="00874BAC" w:rsidRPr="00874BAC" w14:paraId="4AFC9696" w14:textId="77777777" w:rsidTr="006C639D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6F95AEF5" w14:textId="45211CF2" w:rsidR="003C0CA2" w:rsidRPr="00874BAC" w:rsidRDefault="003C0CA2" w:rsidP="003C0CA2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0</w:t>
            </w: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tcBorders>
              <w:top w:val="nil"/>
              <w:bottom w:val="nil"/>
            </w:tcBorders>
            <w:vAlign w:val="center"/>
          </w:tcPr>
          <w:p w14:paraId="5C65DDD8" w14:textId="1B6EBDEC" w:rsidR="003C0CA2" w:rsidRPr="00874BAC" w:rsidRDefault="003C0CA2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8″-epi-</w:t>
            </w: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Terreroide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F</w:t>
            </w:r>
          </w:p>
        </w:tc>
      </w:tr>
      <w:tr w:rsidR="00874BAC" w:rsidRPr="00874BAC" w14:paraId="02E773BC" w14:textId="77777777" w:rsidTr="006C639D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729E0A4" w14:textId="02EB3276" w:rsidR="003C0CA2" w:rsidRPr="00874BAC" w:rsidRDefault="003C0CA2" w:rsidP="003C0CA2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1</w:t>
            </w: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tcBorders>
              <w:top w:val="nil"/>
              <w:bottom w:val="nil"/>
            </w:tcBorders>
            <w:vAlign w:val="center"/>
          </w:tcPr>
          <w:p w14:paraId="7C9BDFD9" w14:textId="3B94C55D" w:rsidR="003C0CA2" w:rsidRPr="00874BAC" w:rsidRDefault="003C0CA2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Terreroide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G</w:t>
            </w:r>
          </w:p>
        </w:tc>
      </w:tr>
      <w:tr w:rsidR="00874BAC" w:rsidRPr="00874BAC" w14:paraId="549C1BD2" w14:textId="77777777" w:rsidTr="006C639D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044F95FE" w14:textId="32BCEF3B" w:rsidR="003C0CA2" w:rsidRPr="00874BAC" w:rsidRDefault="003C0CA2" w:rsidP="003C0CA2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2</w:t>
            </w: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tcBorders>
              <w:top w:val="nil"/>
              <w:bottom w:val="nil"/>
            </w:tcBorders>
            <w:vAlign w:val="center"/>
          </w:tcPr>
          <w:p w14:paraId="7C39E892" w14:textId="150BA272" w:rsidR="003C0CA2" w:rsidRPr="00874BAC" w:rsidRDefault="003C0CA2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8″-epi-</w:t>
            </w: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Terreroide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G</w:t>
            </w:r>
          </w:p>
        </w:tc>
      </w:tr>
      <w:tr w:rsidR="00874BAC" w:rsidRPr="00874BAC" w14:paraId="489378E9" w14:textId="77777777" w:rsidTr="006C639D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7F9478F" w14:textId="4F2B960A" w:rsidR="003C0CA2" w:rsidRPr="00874BAC" w:rsidRDefault="003C0CA2" w:rsidP="003C0CA2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3</w:t>
            </w: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tcBorders>
              <w:top w:val="nil"/>
              <w:bottom w:val="nil"/>
            </w:tcBorders>
            <w:vAlign w:val="center"/>
          </w:tcPr>
          <w:p w14:paraId="313B3CAD" w14:textId="16C69669" w:rsidR="003C0CA2" w:rsidRPr="00874BAC" w:rsidRDefault="003C0CA2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Terreroide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H</w:t>
            </w:r>
          </w:p>
        </w:tc>
      </w:tr>
      <w:tr w:rsidR="00874BAC" w:rsidRPr="00874BAC" w14:paraId="442CD349" w14:textId="77777777" w:rsidTr="006C639D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C926819" w14:textId="524E2572" w:rsidR="003C0CA2" w:rsidRPr="00874BAC" w:rsidRDefault="003C0CA2" w:rsidP="003C0CA2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4</w:t>
            </w: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tcBorders>
              <w:top w:val="nil"/>
              <w:bottom w:val="nil"/>
            </w:tcBorders>
            <w:vAlign w:val="center"/>
          </w:tcPr>
          <w:p w14:paraId="77B05EAC" w14:textId="575E9018" w:rsidR="003C0CA2" w:rsidRPr="00874BAC" w:rsidRDefault="003C0CA2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8″-epi-</w:t>
            </w: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Terreroide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H</w:t>
            </w:r>
          </w:p>
        </w:tc>
      </w:tr>
      <w:tr w:rsidR="00874BAC" w:rsidRPr="00874BAC" w14:paraId="65DA5A08" w14:textId="77777777" w:rsidTr="006C639D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67B80D7" w14:textId="5430375C" w:rsidR="003C0CA2" w:rsidRPr="00874BAC" w:rsidRDefault="003C0CA2" w:rsidP="003C0CA2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5</w:t>
            </w: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tcBorders>
              <w:top w:val="nil"/>
              <w:bottom w:val="nil"/>
            </w:tcBorders>
            <w:vAlign w:val="center"/>
          </w:tcPr>
          <w:p w14:paraId="7B0ABBFA" w14:textId="5286023D" w:rsidR="003C0CA2" w:rsidRPr="00874BAC" w:rsidRDefault="00E74BC5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3,5'-dimethyl-2,3'-oxybiphenyl-1,5,1',2'-tetraol</w:t>
            </w:r>
          </w:p>
        </w:tc>
      </w:tr>
      <w:tr w:rsidR="00874BAC" w:rsidRPr="00874BAC" w14:paraId="77437428" w14:textId="77777777" w:rsidTr="003C0CA2">
        <w:trPr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 w14:paraId="4C45D4B3" w14:textId="6DE701E2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18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tcBorders>
              <w:top w:val="nil"/>
            </w:tcBorders>
            <w:vAlign w:val="center"/>
          </w:tcPr>
          <w:p w14:paraId="2DFDA8DA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9,11-dihydroxy-6-oxodrim-7-ene</w:t>
            </w:r>
          </w:p>
        </w:tc>
      </w:tr>
      <w:tr w:rsidR="00874BAC" w:rsidRPr="00874BAC" w14:paraId="5426C146" w14:textId="77777777" w:rsidTr="004D08E7">
        <w:trPr>
          <w:jc w:val="center"/>
        </w:trPr>
        <w:tc>
          <w:tcPr>
            <w:tcW w:w="1134" w:type="dxa"/>
            <w:vAlign w:val="center"/>
          </w:tcPr>
          <w:p w14:paraId="71CC0EE0" w14:textId="429DC492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19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3C639A64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albrassitriol</w:t>
            </w:r>
            <w:proofErr w:type="spellEnd"/>
          </w:p>
        </w:tc>
      </w:tr>
      <w:tr w:rsidR="00874BAC" w:rsidRPr="00874BAC" w14:paraId="1754E9DD" w14:textId="77777777" w:rsidTr="004D08E7">
        <w:trPr>
          <w:jc w:val="center"/>
        </w:trPr>
        <w:tc>
          <w:tcPr>
            <w:tcW w:w="1134" w:type="dxa"/>
            <w:vAlign w:val="center"/>
          </w:tcPr>
          <w:p w14:paraId="6DD17730" w14:textId="2085503A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20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17D667B3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epi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-</w:t>
            </w: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albrassitriol</w:t>
            </w:r>
            <w:proofErr w:type="spellEnd"/>
          </w:p>
        </w:tc>
      </w:tr>
      <w:tr w:rsidR="00874BAC" w:rsidRPr="00874BAC" w14:paraId="706DC66F" w14:textId="77777777" w:rsidTr="004D08E7">
        <w:trPr>
          <w:jc w:val="center"/>
        </w:trPr>
        <w:tc>
          <w:tcPr>
            <w:tcW w:w="1134" w:type="dxa"/>
            <w:vAlign w:val="center"/>
          </w:tcPr>
          <w:p w14:paraId="2F9C80BA" w14:textId="398AE523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21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22033750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ustusolate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A</w:t>
            </w:r>
          </w:p>
        </w:tc>
      </w:tr>
      <w:tr w:rsidR="00874BAC" w:rsidRPr="00874BAC" w14:paraId="311ABDF6" w14:textId="77777777" w:rsidTr="004D08E7">
        <w:trPr>
          <w:jc w:val="center"/>
        </w:trPr>
        <w:tc>
          <w:tcPr>
            <w:tcW w:w="1134" w:type="dxa"/>
            <w:vAlign w:val="center"/>
          </w:tcPr>
          <w:p w14:paraId="3E629061" w14:textId="4D26863F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22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66499D0C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2-hydroxy-6-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epi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-albrassitriol</w:t>
            </w:r>
          </w:p>
        </w:tc>
      </w:tr>
      <w:tr w:rsidR="00874BAC" w:rsidRPr="00874BAC" w14:paraId="7955378A" w14:textId="77777777" w:rsidTr="004D08E7">
        <w:trPr>
          <w:jc w:val="center"/>
        </w:trPr>
        <w:tc>
          <w:tcPr>
            <w:tcW w:w="1134" w:type="dxa"/>
            <w:vAlign w:val="center"/>
          </w:tcPr>
          <w:p w14:paraId="69F64FB8" w14:textId="37337BF0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23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295D3F61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ustusolide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E</w:t>
            </w:r>
          </w:p>
        </w:tc>
      </w:tr>
      <w:tr w:rsidR="00874BAC" w:rsidRPr="00874BAC" w14:paraId="063E72A8" w14:textId="77777777" w:rsidTr="004D08E7">
        <w:trPr>
          <w:jc w:val="center"/>
        </w:trPr>
        <w:tc>
          <w:tcPr>
            <w:tcW w:w="1134" w:type="dxa"/>
            <w:vAlign w:val="center"/>
          </w:tcPr>
          <w:p w14:paraId="55409807" w14:textId="3D566A29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24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2A1517CA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6-(1′-carboxy-2′4′6′-trien)-9-hydroxydrim-7-ene-11,12-olide</w:t>
            </w:r>
          </w:p>
        </w:tc>
      </w:tr>
      <w:tr w:rsidR="00874BAC" w:rsidRPr="00874BAC" w14:paraId="60C1823B" w14:textId="77777777" w:rsidTr="004D08E7">
        <w:trPr>
          <w:jc w:val="center"/>
        </w:trPr>
        <w:tc>
          <w:tcPr>
            <w:tcW w:w="1134" w:type="dxa"/>
            <w:vAlign w:val="center"/>
          </w:tcPr>
          <w:p w14:paraId="24C15B71" w14:textId="6E6F427B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73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28DDD1AC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15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S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-Hydroxybrevione P</w:t>
            </w:r>
          </w:p>
        </w:tc>
      </w:tr>
      <w:tr w:rsidR="00874BAC" w:rsidRPr="00874BAC" w14:paraId="67A87849" w14:textId="77777777" w:rsidTr="004D08E7">
        <w:trPr>
          <w:jc w:val="center"/>
        </w:trPr>
        <w:tc>
          <w:tcPr>
            <w:tcW w:w="1134" w:type="dxa"/>
            <w:vAlign w:val="center"/>
          </w:tcPr>
          <w:p w14:paraId="7AAE0DF6" w14:textId="082E2C89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74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025A923A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17-Deacetoxy-17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-methoxybrevione E</w:t>
            </w:r>
          </w:p>
        </w:tc>
      </w:tr>
      <w:tr w:rsidR="00874BAC" w:rsidRPr="00874BAC" w14:paraId="506BF6FE" w14:textId="77777777" w:rsidTr="004D08E7">
        <w:trPr>
          <w:jc w:val="center"/>
        </w:trPr>
        <w:tc>
          <w:tcPr>
            <w:tcW w:w="1134" w:type="dxa"/>
            <w:vAlign w:val="center"/>
          </w:tcPr>
          <w:p w14:paraId="451B71B9" w14:textId="5946B22C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75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48E69196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17-Deacetoxy-17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S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-methoxybrevione E</w:t>
            </w:r>
          </w:p>
        </w:tc>
      </w:tr>
      <w:tr w:rsidR="00874BAC" w:rsidRPr="00874BAC" w14:paraId="173F6E48" w14:textId="77777777" w:rsidTr="004D08E7">
        <w:trPr>
          <w:jc w:val="center"/>
        </w:trPr>
        <w:tc>
          <w:tcPr>
            <w:tcW w:w="1134" w:type="dxa"/>
            <w:vAlign w:val="center"/>
          </w:tcPr>
          <w:p w14:paraId="58EF3D66" w14:textId="4936E046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76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6D1344B3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19-Hydroxybrevione I</w:t>
            </w:r>
          </w:p>
        </w:tc>
      </w:tr>
      <w:tr w:rsidR="00874BAC" w:rsidRPr="00874BAC" w14:paraId="37FA782A" w14:textId="77777777" w:rsidTr="004D08E7">
        <w:trPr>
          <w:jc w:val="center"/>
        </w:trPr>
        <w:tc>
          <w:tcPr>
            <w:tcW w:w="1134" w:type="dxa"/>
            <w:vAlign w:val="center"/>
          </w:tcPr>
          <w:p w14:paraId="77767F51" w14:textId="75B8AFA2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77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17FF4B5A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-Hydroxyniveulone</w:t>
            </w:r>
          </w:p>
        </w:tc>
      </w:tr>
      <w:tr w:rsidR="00874BAC" w:rsidRPr="00874BAC" w14:paraId="51F55FCA" w14:textId="77777777" w:rsidTr="004D08E7">
        <w:trPr>
          <w:jc w:val="center"/>
        </w:trPr>
        <w:tc>
          <w:tcPr>
            <w:tcW w:w="1134" w:type="dxa"/>
            <w:vAlign w:val="center"/>
          </w:tcPr>
          <w:p w14:paraId="1EE0AD24" w14:textId="09C56B79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78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2C5EF54D" w14:textId="2F6E1825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S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S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-Dihydroxyniveulone</w:t>
            </w:r>
          </w:p>
        </w:tc>
      </w:tr>
      <w:tr w:rsidR="00874BAC" w:rsidRPr="00874BAC" w14:paraId="2131B614" w14:textId="77777777" w:rsidTr="004D08E7">
        <w:trPr>
          <w:jc w:val="center"/>
        </w:trPr>
        <w:tc>
          <w:tcPr>
            <w:tcW w:w="1134" w:type="dxa"/>
            <w:vAlign w:val="center"/>
          </w:tcPr>
          <w:p w14:paraId="4D68B9E6" w14:textId="2C3BB617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79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45B08D83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(1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4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S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5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S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)-10,13,14-Trihydroxycarota-6,8-diene</w:t>
            </w:r>
          </w:p>
        </w:tc>
      </w:tr>
      <w:tr w:rsidR="00874BAC" w:rsidRPr="00874BAC" w14:paraId="78549635" w14:textId="77777777" w:rsidTr="004D08E7">
        <w:trPr>
          <w:jc w:val="center"/>
        </w:trPr>
        <w:tc>
          <w:tcPr>
            <w:tcW w:w="1134" w:type="dxa"/>
            <w:vAlign w:val="center"/>
          </w:tcPr>
          <w:p w14:paraId="0B22EECB" w14:textId="08E09EE0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80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562F86D6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(1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4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S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S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)-10,13,14-Trihydroxycarota-5,7-diene</w:t>
            </w:r>
          </w:p>
        </w:tc>
      </w:tr>
      <w:tr w:rsidR="00874BAC" w:rsidRPr="00874BAC" w14:paraId="45386A42" w14:textId="77777777" w:rsidTr="004D08E7">
        <w:trPr>
          <w:jc w:val="center"/>
        </w:trPr>
        <w:tc>
          <w:tcPr>
            <w:tcW w:w="1134" w:type="dxa"/>
            <w:vAlign w:val="center"/>
          </w:tcPr>
          <w:p w14:paraId="6013609E" w14:textId="443A3A6F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520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626E86DB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α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-</w:t>
            </w: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hydroxy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isomotiol</w:t>
            </w:r>
            <w:proofErr w:type="spellEnd"/>
          </w:p>
        </w:tc>
      </w:tr>
      <w:tr w:rsidR="00874BAC" w:rsidRPr="00874BAC" w14:paraId="13432838" w14:textId="77777777" w:rsidTr="004D08E7">
        <w:trPr>
          <w:jc w:val="center"/>
        </w:trPr>
        <w:tc>
          <w:tcPr>
            <w:tcW w:w="1134" w:type="dxa"/>
            <w:vAlign w:val="center"/>
          </w:tcPr>
          <w:p w14:paraId="205132A1" w14:textId="5CCD1F65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521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66101D5B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19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β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-</w:t>
            </w: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hydroxy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isomotiol</w:t>
            </w:r>
            <w:proofErr w:type="spellEnd"/>
          </w:p>
        </w:tc>
      </w:tr>
      <w:tr w:rsidR="00874BAC" w:rsidRPr="00874BAC" w14:paraId="1E3185F6" w14:textId="77777777" w:rsidTr="004D08E7">
        <w:trPr>
          <w:jc w:val="center"/>
        </w:trPr>
        <w:tc>
          <w:tcPr>
            <w:tcW w:w="1134" w:type="dxa"/>
            <w:vAlign w:val="center"/>
          </w:tcPr>
          <w:p w14:paraId="126A9F00" w14:textId="703FDB4D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522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1F626E63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α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9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β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dihydroxy-isomotiol</w:t>
            </w:r>
            <w:proofErr w:type="spellEnd"/>
          </w:p>
        </w:tc>
      </w:tr>
      <w:tr w:rsidR="00874BAC" w:rsidRPr="00874BAC" w14:paraId="0DC74274" w14:textId="77777777" w:rsidTr="004D08E7">
        <w:trPr>
          <w:jc w:val="center"/>
        </w:trPr>
        <w:tc>
          <w:tcPr>
            <w:tcW w:w="1134" w:type="dxa"/>
            <w:vAlign w:val="center"/>
          </w:tcPr>
          <w:p w14:paraId="6CECF878" w14:textId="501FD51F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523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5A050615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α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-hydroxy ismotiol-19-one</w:t>
            </w:r>
          </w:p>
        </w:tc>
      </w:tr>
      <w:tr w:rsidR="00874BAC" w:rsidRPr="00874BAC" w14:paraId="6BF697B7" w14:textId="77777777" w:rsidTr="004D08E7">
        <w:trPr>
          <w:jc w:val="center"/>
        </w:trPr>
        <w:tc>
          <w:tcPr>
            <w:tcW w:w="1134" w:type="dxa"/>
            <w:vAlign w:val="center"/>
          </w:tcPr>
          <w:p w14:paraId="304D020E" w14:textId="6B950CFA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524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1554A97B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2-deacetyl-3-deglucopyranosyl-fuscoatroside</w:t>
            </w:r>
          </w:p>
        </w:tc>
      </w:tr>
      <w:tr w:rsidR="00874BAC" w:rsidRPr="00874BAC" w14:paraId="37450429" w14:textId="77777777" w:rsidTr="004D08E7">
        <w:trPr>
          <w:jc w:val="center"/>
        </w:trPr>
        <w:tc>
          <w:tcPr>
            <w:tcW w:w="1134" w:type="dxa"/>
            <w:vAlign w:val="center"/>
          </w:tcPr>
          <w:p w14:paraId="6E2744FC" w14:textId="736B0468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582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738E5AF9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5′-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O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-desmethylarmillaribin</w:t>
            </w:r>
          </w:p>
        </w:tc>
      </w:tr>
      <w:tr w:rsidR="00874BAC" w:rsidRPr="00874BAC" w14:paraId="2221FF00" w14:textId="77777777" w:rsidTr="004D08E7">
        <w:trPr>
          <w:jc w:val="center"/>
        </w:trPr>
        <w:tc>
          <w:tcPr>
            <w:tcW w:w="1134" w:type="dxa"/>
            <w:vAlign w:val="center"/>
          </w:tcPr>
          <w:p w14:paraId="6DBD5C8D" w14:textId="717011E2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583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14948E41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4-dehydroxyarmillaridin</w:t>
            </w:r>
          </w:p>
        </w:tc>
      </w:tr>
      <w:tr w:rsidR="00874BAC" w:rsidRPr="00874BAC" w14:paraId="1E248127" w14:textId="77777777" w:rsidTr="004D08E7">
        <w:trPr>
          <w:jc w:val="center"/>
        </w:trPr>
        <w:tc>
          <w:tcPr>
            <w:tcW w:w="1134" w:type="dxa"/>
            <w:vAlign w:val="center"/>
          </w:tcPr>
          <w:p w14:paraId="0D405CFF" w14:textId="50ABFF5A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584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793C6CBD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4-methoxymelleolide H</w:t>
            </w:r>
          </w:p>
        </w:tc>
      </w:tr>
      <w:tr w:rsidR="00874BAC" w:rsidRPr="00874BAC" w14:paraId="3D1A58F6" w14:textId="77777777" w:rsidTr="004D08E7">
        <w:trPr>
          <w:jc w:val="center"/>
        </w:trPr>
        <w:tc>
          <w:tcPr>
            <w:tcW w:w="1134" w:type="dxa"/>
            <w:vAlign w:val="center"/>
          </w:tcPr>
          <w:p w14:paraId="797B7D9F" w14:textId="42EE7284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585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118F2F68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1-hydroarmillaricin</w:t>
            </w:r>
          </w:p>
        </w:tc>
      </w:tr>
      <w:tr w:rsidR="00874BAC" w:rsidRPr="00874BAC" w14:paraId="310CCFF8" w14:textId="77777777" w:rsidTr="004D08E7">
        <w:trPr>
          <w:jc w:val="center"/>
        </w:trPr>
        <w:tc>
          <w:tcPr>
            <w:tcW w:w="1134" w:type="dxa"/>
            <w:vAlign w:val="center"/>
          </w:tcPr>
          <w:p w14:paraId="36D3A757" w14:textId="5E6AD15B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586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70C78381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10-hydroxy-5′-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O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-methylarmillane</w:t>
            </w:r>
          </w:p>
        </w:tc>
      </w:tr>
      <w:tr w:rsidR="00874BAC" w:rsidRPr="00874BAC" w14:paraId="6D14A3E4" w14:textId="77777777" w:rsidTr="004D08E7">
        <w:trPr>
          <w:jc w:val="center"/>
        </w:trPr>
        <w:tc>
          <w:tcPr>
            <w:tcW w:w="1134" w:type="dxa"/>
            <w:vAlign w:val="center"/>
          </w:tcPr>
          <w:p w14:paraId="53932A58" w14:textId="3351A66F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lastRenderedPageBreak/>
              <w:t>587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4FCC5639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4-dehydroxymelleolide F</w:t>
            </w:r>
          </w:p>
        </w:tc>
      </w:tr>
      <w:tr w:rsidR="00874BAC" w:rsidRPr="00874BAC" w14:paraId="5B536BFC" w14:textId="77777777" w:rsidTr="004D08E7">
        <w:trPr>
          <w:jc w:val="center"/>
        </w:trPr>
        <w:tc>
          <w:tcPr>
            <w:tcW w:w="1134" w:type="dxa"/>
            <w:vAlign w:val="center"/>
          </w:tcPr>
          <w:p w14:paraId="4BE06434" w14:textId="60A4F4D6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588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7A70FAD3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10-ketomelleolide E</w:t>
            </w:r>
          </w:p>
        </w:tc>
      </w:tr>
      <w:tr w:rsidR="00874BAC" w:rsidRPr="00874BAC" w14:paraId="1DA6FE7B" w14:textId="77777777" w:rsidTr="004D08E7">
        <w:trPr>
          <w:jc w:val="center"/>
        </w:trPr>
        <w:tc>
          <w:tcPr>
            <w:tcW w:w="1134" w:type="dxa"/>
            <w:vAlign w:val="center"/>
          </w:tcPr>
          <w:p w14:paraId="2A627BCA" w14:textId="2ED29B84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589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1F33B4AC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4,10-dehydroxymelleolide I</w:t>
            </w:r>
          </w:p>
        </w:tc>
      </w:tr>
      <w:tr w:rsidR="00874BAC" w:rsidRPr="00874BAC" w14:paraId="58F9B967" w14:textId="77777777" w:rsidTr="004D08E7">
        <w:trPr>
          <w:jc w:val="center"/>
        </w:trPr>
        <w:tc>
          <w:tcPr>
            <w:tcW w:w="1134" w:type="dxa"/>
            <w:vAlign w:val="center"/>
          </w:tcPr>
          <w:p w14:paraId="2A7D7FEA" w14:textId="58361BBA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590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2BA0F592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4-dehydroxymelleolide I</w:t>
            </w:r>
          </w:p>
        </w:tc>
      </w:tr>
      <w:tr w:rsidR="00874BAC" w:rsidRPr="00874BAC" w14:paraId="2772584E" w14:textId="77777777" w:rsidTr="004D08E7">
        <w:trPr>
          <w:jc w:val="center"/>
        </w:trPr>
        <w:tc>
          <w:tcPr>
            <w:tcW w:w="1134" w:type="dxa"/>
            <w:vAlign w:val="center"/>
          </w:tcPr>
          <w:p w14:paraId="7F4A9CAD" w14:textId="2782990C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591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6C698724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10-ketomelleolide I</w:t>
            </w:r>
          </w:p>
        </w:tc>
      </w:tr>
      <w:tr w:rsidR="00874BAC" w:rsidRPr="00874BAC" w14:paraId="3D5BD603" w14:textId="77777777" w:rsidTr="004D08E7">
        <w:trPr>
          <w:jc w:val="center"/>
        </w:trPr>
        <w:tc>
          <w:tcPr>
            <w:tcW w:w="1134" w:type="dxa"/>
            <w:vAlign w:val="center"/>
          </w:tcPr>
          <w:p w14:paraId="68B27549" w14:textId="17620C67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592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214A6044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4-acetylarmillaridin</w:t>
            </w:r>
          </w:p>
        </w:tc>
      </w:tr>
      <w:tr w:rsidR="00874BAC" w:rsidRPr="00874BAC" w14:paraId="251890C2" w14:textId="77777777" w:rsidTr="004D08E7">
        <w:trPr>
          <w:jc w:val="center"/>
        </w:trPr>
        <w:tc>
          <w:tcPr>
            <w:tcW w:w="1134" w:type="dxa"/>
            <w:vAlign w:val="center"/>
          </w:tcPr>
          <w:p w14:paraId="072E0B9B" w14:textId="3FE6E167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650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0C7FFCF9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(9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3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7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4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)-1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β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25,28-Trihydroxyergone</w:t>
            </w:r>
          </w:p>
        </w:tc>
      </w:tr>
      <w:tr w:rsidR="00874BAC" w:rsidRPr="00874BAC" w14:paraId="3A5F3580" w14:textId="77777777" w:rsidTr="004D08E7">
        <w:trPr>
          <w:jc w:val="center"/>
        </w:trPr>
        <w:tc>
          <w:tcPr>
            <w:tcW w:w="1134" w:type="dxa"/>
            <w:vAlign w:val="center"/>
          </w:tcPr>
          <w:p w14:paraId="3A763413" w14:textId="6BE15E2D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651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63B88F52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(9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3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7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4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)-15-Oxo-1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β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25,28-trihydroxyergone</w:t>
            </w:r>
          </w:p>
        </w:tc>
      </w:tr>
      <w:tr w:rsidR="00874BAC" w:rsidRPr="00874BAC" w14:paraId="453A885C" w14:textId="77777777" w:rsidTr="004D08E7">
        <w:trPr>
          <w:jc w:val="center"/>
        </w:trPr>
        <w:tc>
          <w:tcPr>
            <w:tcW w:w="1134" w:type="dxa"/>
            <w:vAlign w:val="center"/>
          </w:tcPr>
          <w:p w14:paraId="71943AE0" w14:textId="0B12D0CF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652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5EA3993C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(9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3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5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S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7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4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)-15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α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-Acetoxy-1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β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25,28-trihydroxyergone</w:t>
            </w:r>
          </w:p>
        </w:tc>
      </w:tr>
      <w:tr w:rsidR="00874BAC" w:rsidRPr="00874BAC" w14:paraId="47D59DE2" w14:textId="77777777" w:rsidTr="004D08E7">
        <w:trPr>
          <w:jc w:val="center"/>
        </w:trPr>
        <w:tc>
          <w:tcPr>
            <w:tcW w:w="1134" w:type="dxa"/>
            <w:vAlign w:val="center"/>
          </w:tcPr>
          <w:p w14:paraId="718E0B09" w14:textId="64E0470E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653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714A3B66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(9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3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5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S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7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4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)-15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α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-Methoxy-1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β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25,28-trihydroxyergone</w:t>
            </w:r>
          </w:p>
        </w:tc>
      </w:tr>
      <w:tr w:rsidR="00874BAC" w:rsidRPr="00874BAC" w14:paraId="110B8769" w14:textId="77777777" w:rsidTr="004D08E7">
        <w:trPr>
          <w:jc w:val="center"/>
        </w:trPr>
        <w:tc>
          <w:tcPr>
            <w:tcW w:w="1134" w:type="dxa"/>
            <w:vAlign w:val="center"/>
          </w:tcPr>
          <w:p w14:paraId="6916BB3E" w14:textId="151BC1A3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654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281A390E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(9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3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5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7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4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)-15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β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-Methoxy-1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β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25,28-trihydroxyergone</w:t>
            </w:r>
          </w:p>
        </w:tc>
      </w:tr>
      <w:tr w:rsidR="00874BAC" w:rsidRPr="00874BAC" w14:paraId="338FB33B" w14:textId="77777777" w:rsidTr="004D08E7">
        <w:trPr>
          <w:jc w:val="center"/>
        </w:trPr>
        <w:tc>
          <w:tcPr>
            <w:tcW w:w="1134" w:type="dxa"/>
            <w:vAlign w:val="center"/>
          </w:tcPr>
          <w:p w14:paraId="025678E7" w14:textId="5D1F4EB8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655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4A68DA68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(9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3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5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7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4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)-1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β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15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β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25,28-Tetrahydroxyergone</w:t>
            </w:r>
          </w:p>
        </w:tc>
      </w:tr>
      <w:tr w:rsidR="00874BAC" w:rsidRPr="00874BAC" w14:paraId="7DCB37C9" w14:textId="77777777" w:rsidTr="004D08E7">
        <w:trPr>
          <w:jc w:val="center"/>
        </w:trPr>
        <w:tc>
          <w:tcPr>
            <w:tcW w:w="1134" w:type="dxa"/>
            <w:vAlign w:val="center"/>
          </w:tcPr>
          <w:p w14:paraId="2ADBBB0C" w14:textId="63E18103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656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4AA38251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(9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3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5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7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4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)-15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β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25,28-Trihydroxyergone</w:t>
            </w:r>
          </w:p>
        </w:tc>
      </w:tr>
      <w:tr w:rsidR="00874BAC" w:rsidRPr="00874BAC" w14:paraId="6277814B" w14:textId="77777777" w:rsidTr="004D08E7">
        <w:trPr>
          <w:jc w:val="center"/>
        </w:trPr>
        <w:tc>
          <w:tcPr>
            <w:tcW w:w="1134" w:type="dxa"/>
            <w:vAlign w:val="center"/>
          </w:tcPr>
          <w:p w14:paraId="78281C77" w14:textId="63CDA937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657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35D90A93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(9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3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5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S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7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4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)-15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α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25,28-Trihydroxyergone</w:t>
            </w:r>
          </w:p>
        </w:tc>
      </w:tr>
      <w:tr w:rsidR="00874BAC" w:rsidRPr="00874BAC" w14:paraId="5F65168A" w14:textId="77777777" w:rsidTr="004D08E7">
        <w:trPr>
          <w:jc w:val="center"/>
        </w:trPr>
        <w:tc>
          <w:tcPr>
            <w:tcW w:w="1134" w:type="dxa"/>
            <w:vAlign w:val="center"/>
          </w:tcPr>
          <w:p w14:paraId="1DA7F68F" w14:textId="7DCAAFF8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658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4FAA9D65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(9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3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5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S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7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4S)-15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α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-Acetoxy-1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β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25,26-trihydroxyergone</w:t>
            </w:r>
          </w:p>
        </w:tc>
      </w:tr>
      <w:tr w:rsidR="00874BAC" w:rsidRPr="00874BAC" w14:paraId="7B3BB548" w14:textId="77777777" w:rsidTr="004D08E7">
        <w:trPr>
          <w:jc w:val="center"/>
        </w:trPr>
        <w:tc>
          <w:tcPr>
            <w:tcW w:w="1134" w:type="dxa"/>
            <w:vAlign w:val="center"/>
          </w:tcPr>
          <w:p w14:paraId="441E86B9" w14:textId="445EA41C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659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622331D5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(9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3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17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0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, 24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S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)-25,26-Dihydroxyergone</w:t>
            </w:r>
          </w:p>
        </w:tc>
      </w:tr>
      <w:tr w:rsidR="00874BAC" w:rsidRPr="00874BAC" w14:paraId="74433554" w14:textId="77777777" w:rsidTr="004D08E7">
        <w:trPr>
          <w:jc w:val="center"/>
        </w:trPr>
        <w:tc>
          <w:tcPr>
            <w:tcW w:w="1134" w:type="dxa"/>
            <w:vAlign w:val="center"/>
          </w:tcPr>
          <w:p w14:paraId="3CA6837E" w14:textId="074A31A1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670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5B0F47D2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Fumigaclavine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I</w:t>
            </w:r>
          </w:p>
        </w:tc>
      </w:tr>
      <w:tr w:rsidR="00874BAC" w:rsidRPr="00874BAC" w14:paraId="41BDA69C" w14:textId="77777777" w:rsidTr="004D08E7">
        <w:trPr>
          <w:jc w:val="center"/>
        </w:trPr>
        <w:tc>
          <w:tcPr>
            <w:tcW w:w="1134" w:type="dxa"/>
            <w:vAlign w:val="center"/>
          </w:tcPr>
          <w:p w14:paraId="5161C2E3" w14:textId="1BE3A553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671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2E7E638B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Fumigaclavine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 J</w:t>
            </w:r>
          </w:p>
        </w:tc>
      </w:tr>
      <w:tr w:rsidR="00874BAC" w:rsidRPr="00874BAC" w14:paraId="4DFFF9BA" w14:textId="77777777" w:rsidTr="004D08E7">
        <w:trPr>
          <w:jc w:val="center"/>
        </w:trPr>
        <w:tc>
          <w:tcPr>
            <w:tcW w:w="1134" w:type="dxa"/>
            <w:vAlign w:val="center"/>
          </w:tcPr>
          <w:p w14:paraId="23AD83B8" w14:textId="1497BABD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672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52A2E38A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Fumiquinazolinine</w:t>
            </w:r>
            <w:proofErr w:type="spellEnd"/>
          </w:p>
        </w:tc>
      </w:tr>
      <w:tr w:rsidR="00874BAC" w:rsidRPr="00874BAC" w14:paraId="47BCD058" w14:textId="77777777" w:rsidTr="004D08E7">
        <w:trPr>
          <w:jc w:val="center"/>
        </w:trPr>
        <w:tc>
          <w:tcPr>
            <w:tcW w:w="1134" w:type="dxa"/>
            <w:vAlign w:val="center"/>
          </w:tcPr>
          <w:p w14:paraId="701C312E" w14:textId="44052636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673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04979F09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11-Dehyroxypseurotin A</w:t>
            </w:r>
          </w:p>
        </w:tc>
      </w:tr>
      <w:tr w:rsidR="00874BAC" w:rsidRPr="00874BAC" w14:paraId="07FA03F5" w14:textId="77777777" w:rsidTr="004D08E7">
        <w:trPr>
          <w:jc w:val="center"/>
        </w:trPr>
        <w:tc>
          <w:tcPr>
            <w:tcW w:w="1134" w:type="dxa"/>
            <w:vAlign w:val="center"/>
          </w:tcPr>
          <w:p w14:paraId="3191A306" w14:textId="4D9764DC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674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3B27FBF7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13-Ethoxycyclotryprostatin A</w:t>
            </w:r>
          </w:p>
        </w:tc>
      </w:tr>
      <w:tr w:rsidR="00874BAC" w:rsidRPr="00874BAC" w14:paraId="10EF8323" w14:textId="77777777" w:rsidTr="004D08E7">
        <w:trPr>
          <w:jc w:val="center"/>
        </w:trPr>
        <w:tc>
          <w:tcPr>
            <w:tcW w:w="1134" w:type="dxa"/>
            <w:vAlign w:val="center"/>
          </w:tcPr>
          <w:p w14:paraId="1D767D96" w14:textId="12D69824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675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65BCA414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13-Dehydroxycyclotryprostatin A</w:t>
            </w:r>
          </w:p>
        </w:tc>
      </w:tr>
      <w:tr w:rsidR="00874BAC" w:rsidRPr="00874BAC" w14:paraId="32FC90BE" w14:textId="77777777" w:rsidTr="004D08E7">
        <w:trPr>
          <w:jc w:val="center"/>
        </w:trPr>
        <w:tc>
          <w:tcPr>
            <w:tcW w:w="1134" w:type="dxa"/>
            <w:vAlign w:val="center"/>
          </w:tcPr>
          <w:p w14:paraId="4F869075" w14:textId="64685D77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676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7860C1ED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12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β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-Hydroxy-13-oxofumitremorgin C</w:t>
            </w:r>
          </w:p>
        </w:tc>
      </w:tr>
      <w:tr w:rsidR="00874BAC" w:rsidRPr="00874BAC" w14:paraId="45432113" w14:textId="77777777" w:rsidTr="004D08E7">
        <w:trPr>
          <w:jc w:val="center"/>
        </w:trPr>
        <w:tc>
          <w:tcPr>
            <w:tcW w:w="1134" w:type="dxa"/>
            <w:vAlign w:val="center"/>
          </w:tcPr>
          <w:p w14:paraId="1E499561" w14:textId="07D07D6C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877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07F4613D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3-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O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-(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β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-D </w:t>
            </w: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glucopyranosyl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)-</w:t>
            </w: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isomotiol</w:t>
            </w:r>
            <w:proofErr w:type="spellEnd"/>
          </w:p>
        </w:tc>
      </w:tr>
      <w:tr w:rsidR="00874BAC" w:rsidRPr="00874BAC" w14:paraId="6270FC71" w14:textId="77777777" w:rsidTr="004D08E7">
        <w:trPr>
          <w:jc w:val="center"/>
        </w:trPr>
        <w:tc>
          <w:tcPr>
            <w:tcW w:w="1134" w:type="dxa"/>
            <w:vAlign w:val="center"/>
          </w:tcPr>
          <w:p w14:paraId="3B58AD6B" w14:textId="4335F3A3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878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5401C1B4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3-O-(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β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-D </w:t>
            </w: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glucopyranosyl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)-2α-</w:t>
            </w: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hydroxy-isomotiol</w:t>
            </w:r>
            <w:proofErr w:type="spellEnd"/>
          </w:p>
        </w:tc>
      </w:tr>
      <w:tr w:rsidR="00874BAC" w:rsidRPr="00874BAC" w14:paraId="5C4815CD" w14:textId="77777777" w:rsidTr="004D08E7">
        <w:trPr>
          <w:jc w:val="center"/>
        </w:trPr>
        <w:tc>
          <w:tcPr>
            <w:tcW w:w="1134" w:type="dxa"/>
            <w:vAlign w:val="center"/>
          </w:tcPr>
          <w:p w14:paraId="23916407" w14:textId="356372C0" w:rsidR="003B31EB" w:rsidRPr="00874BAC" w:rsidRDefault="003B31EB" w:rsidP="004D08E7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879</w:t>
            </w:r>
            <w:r w:rsidR="00AB5B97"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7508" w:type="dxa"/>
            <w:vAlign w:val="center"/>
          </w:tcPr>
          <w:p w14:paraId="1BB72661" w14:textId="77777777" w:rsidR="003B31EB" w:rsidRPr="00874BAC" w:rsidRDefault="003B31EB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3-O-(</w:t>
            </w:r>
            <w:r w:rsidRPr="00874BAC">
              <w:rPr>
                <w:rFonts w:ascii="Times New Roman" w:eastAsia="等线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β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-D </w:t>
            </w: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glucopyranosyl</w:t>
            </w:r>
            <w:proofErr w:type="spellEnd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)-2α-</w:t>
            </w:r>
            <w:proofErr w:type="spellStart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acetoxy-isomotiol</w:t>
            </w:r>
            <w:proofErr w:type="spellEnd"/>
          </w:p>
        </w:tc>
      </w:tr>
    </w:tbl>
    <w:p w14:paraId="4D24A6AD" w14:textId="77777777" w:rsidR="00C104B6" w:rsidRPr="00874BAC" w:rsidRDefault="00C104B6" w:rsidP="00C104B6">
      <w:pPr>
        <w:spacing w:line="240" w:lineRule="auto"/>
        <w:jc w:val="left"/>
        <w:rPr>
          <w:rFonts w:eastAsia="宋体"/>
          <w:b/>
          <w:bCs/>
          <w:color w:val="000000" w:themeColor="text1"/>
          <w:szCs w:val="24"/>
          <w:lang w:eastAsia="zh-CN" w:bidi="ar"/>
        </w:rPr>
      </w:pPr>
      <w:r w:rsidRPr="00874BAC">
        <w:rPr>
          <w:rFonts w:eastAsia="宋体"/>
          <w:b/>
          <w:bCs/>
          <w:color w:val="000000" w:themeColor="text1"/>
          <w:szCs w:val="24"/>
          <w:lang w:eastAsia="zh-CN" w:bidi="ar"/>
        </w:rPr>
        <w:br w:type="page"/>
      </w:r>
    </w:p>
    <w:p w14:paraId="1A4F5F0B" w14:textId="6B038E15" w:rsidR="00CB6184" w:rsidRPr="00874BAC" w:rsidRDefault="00CB6184" w:rsidP="00CB6184">
      <w:pPr>
        <w:spacing w:line="360" w:lineRule="auto"/>
        <w:rPr>
          <w:rFonts w:eastAsia="宋体"/>
          <w:b/>
          <w:bCs/>
          <w:color w:val="000000" w:themeColor="text1"/>
          <w:szCs w:val="24"/>
          <w:lang w:eastAsia="zh-CN" w:bidi="ar"/>
        </w:rPr>
      </w:pPr>
      <w:bookmarkStart w:id="4" w:name="_Hlk193320039"/>
      <w:bookmarkStart w:id="5" w:name="_Toc176938984"/>
      <w:r w:rsidRPr="00874BAC">
        <w:rPr>
          <w:rFonts w:eastAsia="宋体"/>
          <w:b/>
          <w:bCs/>
          <w:color w:val="000000" w:themeColor="text1"/>
          <w:szCs w:val="24"/>
          <w:lang w:eastAsia="zh-CN" w:bidi="ar"/>
        </w:rPr>
        <w:lastRenderedPageBreak/>
        <w:t>3.</w:t>
      </w:r>
      <w:r w:rsidRPr="00874BAC">
        <w:rPr>
          <w:rFonts w:eastAsia="宋体"/>
          <w:b/>
          <w:bCs/>
          <w:color w:val="000000" w:themeColor="text1"/>
          <w:szCs w:val="24"/>
          <w:lang w:eastAsia="zh-CN" w:bidi="ar"/>
        </w:rPr>
        <w:tab/>
        <w:t>Supplementary Table</w:t>
      </w:r>
    </w:p>
    <w:p w14:paraId="71FDD6C6" w14:textId="32930061" w:rsidR="00CB6184" w:rsidRPr="00874BAC" w:rsidRDefault="00CB6184" w:rsidP="00CB6184">
      <w:pPr>
        <w:rPr>
          <w:rFonts w:eastAsia="宋体"/>
          <w:color w:val="000000" w:themeColor="text1"/>
          <w:sz w:val="21"/>
          <w:szCs w:val="21"/>
          <w:lang w:eastAsia="zh-CN" w:bidi="ar"/>
        </w:rPr>
      </w:pPr>
      <w:bookmarkStart w:id="6" w:name="_Hlk200400749"/>
      <w:r w:rsidRPr="00874BAC">
        <w:rPr>
          <w:rFonts w:eastAsia="宋体"/>
          <w:b/>
          <w:bCs/>
          <w:color w:val="000000" w:themeColor="text1"/>
          <w:sz w:val="21"/>
          <w:szCs w:val="21"/>
          <w:lang w:eastAsia="zh-CN" w:bidi="ar"/>
        </w:rPr>
        <w:t>Table S2.</w:t>
      </w:r>
      <w:r w:rsidRPr="00874BAC">
        <w:rPr>
          <w:b/>
          <w:bCs/>
          <w:color w:val="000000" w:themeColor="text1"/>
          <w:sz w:val="21"/>
          <w:szCs w:val="21"/>
          <w:lang w:eastAsia="zh-CN" w:bidi="ar"/>
        </w:rPr>
        <w:t xml:space="preserve"> </w:t>
      </w:r>
      <w:r w:rsidRPr="00874BAC">
        <w:rPr>
          <w:rFonts w:eastAsia="宋体"/>
          <w:color w:val="000000" w:themeColor="text1"/>
          <w:sz w:val="21"/>
          <w:szCs w:val="21"/>
          <w:lang w:eastAsia="zh-CN" w:bidi="ar"/>
        </w:rPr>
        <w:t>List of abbreviations.</w:t>
      </w:r>
    </w:p>
    <w:tbl>
      <w:tblPr>
        <w:tblStyle w:val="1"/>
        <w:tblW w:w="864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381"/>
      </w:tblGrid>
      <w:tr w:rsidR="00874BAC" w:rsidRPr="00874BAC" w14:paraId="4D7A024B" w14:textId="77777777" w:rsidTr="003E034C">
        <w:trPr>
          <w:jc w:val="center"/>
        </w:trPr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256975" w14:textId="51AE7933" w:rsidR="00CB6184" w:rsidRPr="00874BAC" w:rsidRDefault="003E034C" w:rsidP="00EE3C13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Abbreviations</w:t>
            </w:r>
          </w:p>
        </w:tc>
        <w:tc>
          <w:tcPr>
            <w:tcW w:w="53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4B8D56" w14:textId="701346B7" w:rsidR="00CB6184" w:rsidRPr="00874BAC" w:rsidRDefault="003E034C" w:rsidP="00EE3C13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Full </w:t>
            </w:r>
            <w:r w:rsidR="00CB6184"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Name</w:t>
            </w:r>
          </w:p>
        </w:tc>
      </w:tr>
      <w:tr w:rsidR="00874BAC" w:rsidRPr="00874BAC" w14:paraId="0AB58311" w14:textId="77777777" w:rsidTr="003E034C">
        <w:trPr>
          <w:jc w:val="center"/>
        </w:trPr>
        <w:tc>
          <w:tcPr>
            <w:tcW w:w="3261" w:type="dxa"/>
            <w:tcBorders>
              <w:top w:val="single" w:sz="8" w:space="0" w:color="auto"/>
              <w:bottom w:val="nil"/>
            </w:tcBorders>
            <w:vAlign w:val="center"/>
          </w:tcPr>
          <w:p w14:paraId="5CB6E038" w14:textId="0C8F62F8" w:rsidR="00CB6184" w:rsidRPr="00874BAC" w:rsidRDefault="007A09FC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sEPSC</w:t>
            </w:r>
            <w:proofErr w:type="spellEnd"/>
          </w:p>
        </w:tc>
        <w:tc>
          <w:tcPr>
            <w:tcW w:w="5381" w:type="dxa"/>
            <w:tcBorders>
              <w:top w:val="single" w:sz="8" w:space="0" w:color="auto"/>
              <w:bottom w:val="nil"/>
            </w:tcBorders>
            <w:vAlign w:val="center"/>
          </w:tcPr>
          <w:p w14:paraId="6EC4B08A" w14:textId="451EF230" w:rsidR="00CB6184" w:rsidRPr="00874BAC" w:rsidRDefault="007A09FC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bookmarkStart w:id="7" w:name="_Hlk200379302"/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Spontaneous </w:t>
            </w:r>
            <w:r w:rsidR="000847C6"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e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xcitatory </w:t>
            </w:r>
            <w:r w:rsidR="000847C6"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p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ostsynaptic </w:t>
            </w:r>
            <w:r w:rsidR="000847C6"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c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urrents</w:t>
            </w:r>
            <w:bookmarkEnd w:id="7"/>
          </w:p>
        </w:tc>
      </w:tr>
      <w:tr w:rsidR="00874BAC" w:rsidRPr="00874BAC" w14:paraId="3612E384" w14:textId="77777777" w:rsidTr="003E034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7071CA10" w14:textId="7B8BBF74" w:rsidR="00CB6184" w:rsidRPr="00874BAC" w:rsidRDefault="007A09FC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MIC</w:t>
            </w:r>
          </w:p>
        </w:tc>
        <w:tc>
          <w:tcPr>
            <w:tcW w:w="5381" w:type="dxa"/>
            <w:tcBorders>
              <w:top w:val="nil"/>
              <w:bottom w:val="nil"/>
            </w:tcBorders>
            <w:vAlign w:val="center"/>
          </w:tcPr>
          <w:p w14:paraId="5861AC11" w14:textId="12174809" w:rsidR="00CB6184" w:rsidRPr="00874BAC" w:rsidRDefault="007A09FC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Minimum </w:t>
            </w:r>
            <w:r w:rsidR="000847C6"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inhibitory concentration</w:t>
            </w:r>
          </w:p>
        </w:tc>
      </w:tr>
      <w:tr w:rsidR="00874BAC" w:rsidRPr="00874BAC" w14:paraId="606109BB" w14:textId="77777777" w:rsidTr="003E034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0DAF028B" w14:textId="068A3899" w:rsidR="00CB6184" w:rsidRPr="00874BAC" w:rsidRDefault="007A09FC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MBC</w:t>
            </w:r>
          </w:p>
        </w:tc>
        <w:tc>
          <w:tcPr>
            <w:tcW w:w="5381" w:type="dxa"/>
            <w:tcBorders>
              <w:top w:val="nil"/>
              <w:bottom w:val="nil"/>
            </w:tcBorders>
            <w:vAlign w:val="center"/>
          </w:tcPr>
          <w:p w14:paraId="0E013BD5" w14:textId="2549C938" w:rsidR="00CB6184" w:rsidRPr="00874BAC" w:rsidRDefault="000847C6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Minimum bactericidal concentration</w:t>
            </w:r>
          </w:p>
        </w:tc>
      </w:tr>
      <w:tr w:rsidR="00874BAC" w:rsidRPr="00874BAC" w14:paraId="05015DBB" w14:textId="77777777" w:rsidTr="003E034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05BF4359" w14:textId="78291CC2" w:rsidR="00CB6184" w:rsidRPr="00874BAC" w:rsidRDefault="007A09FC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NLRP3</w:t>
            </w:r>
          </w:p>
        </w:tc>
        <w:tc>
          <w:tcPr>
            <w:tcW w:w="5381" w:type="dxa"/>
            <w:tcBorders>
              <w:top w:val="nil"/>
              <w:bottom w:val="nil"/>
            </w:tcBorders>
            <w:vAlign w:val="center"/>
          </w:tcPr>
          <w:p w14:paraId="15875CD7" w14:textId="3D84C681" w:rsidR="00CB6184" w:rsidRPr="00874BAC" w:rsidRDefault="00476433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NOD-, LRR- and pyrin domain-containing protein 3</w:t>
            </w:r>
          </w:p>
        </w:tc>
      </w:tr>
      <w:tr w:rsidR="00874BAC" w:rsidRPr="00874BAC" w14:paraId="35E10A23" w14:textId="77777777" w:rsidTr="003E034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20757633" w14:textId="715E5BDD" w:rsidR="00CB6184" w:rsidRPr="00874BAC" w:rsidRDefault="00E075DE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IC</w:t>
            </w: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bscript"/>
                <w:lang w:eastAsia="zh-CN"/>
              </w:rPr>
              <w:t>50</w:t>
            </w:r>
          </w:p>
        </w:tc>
        <w:tc>
          <w:tcPr>
            <w:tcW w:w="5381" w:type="dxa"/>
            <w:tcBorders>
              <w:top w:val="nil"/>
              <w:bottom w:val="nil"/>
            </w:tcBorders>
            <w:vAlign w:val="center"/>
          </w:tcPr>
          <w:p w14:paraId="55443CE5" w14:textId="4DDDB011" w:rsidR="00CB6184" w:rsidRPr="00874BAC" w:rsidRDefault="000847C6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Half-maximal inhibitory concentration</w:t>
            </w:r>
          </w:p>
        </w:tc>
      </w:tr>
      <w:tr w:rsidR="00874BAC" w:rsidRPr="00874BAC" w14:paraId="692C3276" w14:textId="77777777" w:rsidTr="003E034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154EBE9A" w14:textId="44CFF645" w:rsidR="00CB6184" w:rsidRPr="00874BAC" w:rsidRDefault="00E075DE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LD</w:t>
            </w: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vertAlign w:val="subscript"/>
                <w:lang w:eastAsia="zh-CN"/>
              </w:rPr>
              <w:t>50</w:t>
            </w:r>
          </w:p>
        </w:tc>
        <w:tc>
          <w:tcPr>
            <w:tcW w:w="5381" w:type="dxa"/>
            <w:tcBorders>
              <w:top w:val="nil"/>
              <w:bottom w:val="nil"/>
            </w:tcBorders>
            <w:vAlign w:val="center"/>
          </w:tcPr>
          <w:p w14:paraId="08F2E447" w14:textId="59BCA71C" w:rsidR="00CB6184" w:rsidRPr="00874BAC" w:rsidRDefault="000847C6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Lethal dose, 50%</w:t>
            </w:r>
          </w:p>
        </w:tc>
      </w:tr>
      <w:tr w:rsidR="00874BAC" w:rsidRPr="00874BAC" w14:paraId="08550F6B" w14:textId="77777777" w:rsidTr="003E034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5F98BB52" w14:textId="15141159" w:rsidR="00CB6184" w:rsidRPr="00874BAC" w:rsidRDefault="00E94BA3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EC₅₀</w:t>
            </w:r>
          </w:p>
        </w:tc>
        <w:tc>
          <w:tcPr>
            <w:tcW w:w="5381" w:type="dxa"/>
            <w:tcBorders>
              <w:top w:val="nil"/>
              <w:bottom w:val="nil"/>
            </w:tcBorders>
            <w:vAlign w:val="center"/>
          </w:tcPr>
          <w:p w14:paraId="01572C8F" w14:textId="51AC6F01" w:rsidR="00CB6184" w:rsidRPr="00874BAC" w:rsidRDefault="000847C6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Half-maximal effective concentration</w:t>
            </w:r>
          </w:p>
        </w:tc>
      </w:tr>
      <w:tr w:rsidR="00874BAC" w:rsidRPr="00874BAC" w14:paraId="74A59CEB" w14:textId="77777777" w:rsidTr="003E034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423D2874" w14:textId="3B9F49FE" w:rsidR="00CB6184" w:rsidRPr="00874BAC" w:rsidRDefault="00773030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D</w:t>
            </w: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C₅₀</w:t>
            </w:r>
          </w:p>
        </w:tc>
        <w:tc>
          <w:tcPr>
            <w:tcW w:w="5381" w:type="dxa"/>
            <w:tcBorders>
              <w:top w:val="nil"/>
              <w:bottom w:val="nil"/>
            </w:tcBorders>
            <w:vAlign w:val="center"/>
          </w:tcPr>
          <w:p w14:paraId="3F45D267" w14:textId="072DC5AA" w:rsidR="00CB6184" w:rsidRPr="00874BAC" w:rsidRDefault="00773030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 w:hint="eastAsia"/>
                <w:color w:val="000000" w:themeColor="text1"/>
                <w:sz w:val="21"/>
                <w:szCs w:val="21"/>
                <w:lang w:eastAsia="zh-CN"/>
              </w:rPr>
              <w:t>H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alf-</w:t>
            </w:r>
            <w:r w:rsidR="000847C6"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aximal </w:t>
            </w:r>
            <w:r w:rsidR="000847C6"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d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 xml:space="preserve">egradation </w:t>
            </w:r>
            <w:r w:rsidR="000847C6"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c</w:t>
            </w: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oncentration</w:t>
            </w:r>
          </w:p>
        </w:tc>
      </w:tr>
      <w:tr w:rsidR="00874BAC" w:rsidRPr="00874BAC" w14:paraId="1951F5EB" w14:textId="77777777" w:rsidTr="003E034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1081EBF8" w14:textId="400774ED" w:rsidR="00773030" w:rsidRPr="00874BAC" w:rsidRDefault="00773030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COLO-201</w:t>
            </w:r>
          </w:p>
        </w:tc>
        <w:tc>
          <w:tcPr>
            <w:tcW w:w="5381" w:type="dxa"/>
            <w:tcBorders>
              <w:top w:val="nil"/>
              <w:bottom w:val="nil"/>
            </w:tcBorders>
            <w:vAlign w:val="center"/>
          </w:tcPr>
          <w:p w14:paraId="634641AA" w14:textId="791D71E6" w:rsidR="00773030" w:rsidRPr="00874BAC" w:rsidRDefault="00773030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Human colorectal cancer cells</w:t>
            </w:r>
          </w:p>
        </w:tc>
      </w:tr>
      <w:tr w:rsidR="00874BAC" w:rsidRPr="00874BAC" w14:paraId="3D03B4FC" w14:textId="77777777" w:rsidTr="003E034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78540612" w14:textId="79A78188" w:rsidR="00773030" w:rsidRPr="00874BAC" w:rsidRDefault="00773030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PTP1B</w:t>
            </w:r>
          </w:p>
        </w:tc>
        <w:tc>
          <w:tcPr>
            <w:tcW w:w="5381" w:type="dxa"/>
            <w:tcBorders>
              <w:top w:val="nil"/>
              <w:bottom w:val="nil"/>
            </w:tcBorders>
            <w:vAlign w:val="center"/>
          </w:tcPr>
          <w:p w14:paraId="4A79C83D" w14:textId="0D899860" w:rsidR="00773030" w:rsidRPr="00874BAC" w:rsidRDefault="00773030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Protein</w:t>
            </w:r>
            <w:r w:rsidRPr="00874BAC">
              <w:rPr>
                <w:rFonts w:ascii="Times New Roman" w:eastAsia="等线" w:hAnsi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0847C6"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tyrosine phosphatase-1b</w:t>
            </w:r>
          </w:p>
        </w:tc>
      </w:tr>
      <w:tr w:rsidR="00874BAC" w:rsidRPr="00874BAC" w14:paraId="468E2227" w14:textId="77777777" w:rsidTr="00332225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524305CE" w14:textId="584939F8" w:rsidR="00773030" w:rsidRPr="00874BAC" w:rsidRDefault="00773030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HMG-CoA</w:t>
            </w:r>
          </w:p>
        </w:tc>
        <w:tc>
          <w:tcPr>
            <w:tcW w:w="5381" w:type="dxa"/>
            <w:tcBorders>
              <w:top w:val="nil"/>
              <w:bottom w:val="nil"/>
            </w:tcBorders>
            <w:vAlign w:val="center"/>
          </w:tcPr>
          <w:p w14:paraId="70429D01" w14:textId="0C41CA8B" w:rsidR="00773030" w:rsidRPr="00874BAC" w:rsidRDefault="00773030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3-hydroxy-3-methyl glutaryl coenzyme A reductase</w:t>
            </w:r>
          </w:p>
        </w:tc>
      </w:tr>
      <w:tr w:rsidR="00773030" w:rsidRPr="00874BAC" w14:paraId="7E445D22" w14:textId="77777777" w:rsidTr="00332225">
        <w:trPr>
          <w:jc w:val="center"/>
        </w:trPr>
        <w:tc>
          <w:tcPr>
            <w:tcW w:w="3261" w:type="dxa"/>
            <w:tcBorders>
              <w:top w:val="nil"/>
              <w:bottom w:val="single" w:sz="8" w:space="0" w:color="auto"/>
            </w:tcBorders>
          </w:tcPr>
          <w:p w14:paraId="55C1167F" w14:textId="6ADD56D4" w:rsidR="00773030" w:rsidRPr="00874BAC" w:rsidRDefault="004C11C3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LPS</w:t>
            </w:r>
          </w:p>
        </w:tc>
        <w:tc>
          <w:tcPr>
            <w:tcW w:w="5381" w:type="dxa"/>
            <w:tcBorders>
              <w:top w:val="nil"/>
              <w:bottom w:val="single" w:sz="8" w:space="0" w:color="auto"/>
            </w:tcBorders>
            <w:vAlign w:val="center"/>
          </w:tcPr>
          <w:p w14:paraId="6B88E84A" w14:textId="253335F4" w:rsidR="00773030" w:rsidRPr="00874BAC" w:rsidRDefault="004C11C3" w:rsidP="00C10F4C">
            <w:pPr>
              <w:widowControl w:val="0"/>
              <w:spacing w:line="240" w:lineRule="auto"/>
              <w:jc w:val="left"/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874BAC">
              <w:rPr>
                <w:rFonts w:ascii="Times New Roman" w:eastAsia="等线" w:hAnsi="Times New Roman"/>
                <w:color w:val="000000" w:themeColor="text1"/>
                <w:sz w:val="21"/>
                <w:szCs w:val="21"/>
                <w:lang w:eastAsia="zh-CN"/>
              </w:rPr>
              <w:t>Lipopolysaccharides</w:t>
            </w:r>
          </w:p>
        </w:tc>
      </w:tr>
      <w:bookmarkEnd w:id="4"/>
      <w:bookmarkEnd w:id="5"/>
      <w:bookmarkEnd w:id="6"/>
    </w:tbl>
    <w:p w14:paraId="311DE89A" w14:textId="1961B666" w:rsidR="009473E9" w:rsidRPr="00874BAC" w:rsidRDefault="009473E9" w:rsidP="003B2243">
      <w:pPr>
        <w:spacing w:afterLines="100" w:after="312" w:line="240" w:lineRule="auto"/>
        <w:rPr>
          <w:rFonts w:eastAsia="宋体"/>
          <w:color w:val="000000" w:themeColor="text1"/>
          <w:kern w:val="2"/>
          <w:sz w:val="21"/>
          <w:szCs w:val="21"/>
          <w:lang w:eastAsia="zh-CN"/>
        </w:rPr>
      </w:pPr>
    </w:p>
    <w:sectPr w:rsidR="009473E9" w:rsidRPr="00874BAC" w:rsidSect="00972830">
      <w:footerReference w:type="default" r:id="rId12"/>
      <w:type w:val="continuous"/>
      <w:pgSz w:w="11906" w:h="16838"/>
      <w:pgMar w:top="1440" w:right="1800" w:bottom="1440" w:left="1800" w:header="851" w:footer="992" w:gutter="0"/>
      <w:pgNumType w:start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DDED16" w14:textId="77777777" w:rsidR="002136F7" w:rsidRDefault="002136F7">
      <w:pPr>
        <w:spacing w:line="240" w:lineRule="auto"/>
      </w:pPr>
      <w:r>
        <w:separator/>
      </w:r>
    </w:p>
  </w:endnote>
  <w:endnote w:type="continuationSeparator" w:id="0">
    <w:p w14:paraId="3AA1A989" w14:textId="77777777" w:rsidR="002136F7" w:rsidRDefault="002136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B7927A" w14:textId="3857C9FF" w:rsidR="00DF5A77" w:rsidRDefault="00DF5A77" w:rsidP="0097283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2800118"/>
      <w:docPartObj>
        <w:docPartGallery w:val="Page Numbers (Bottom of Page)"/>
        <w:docPartUnique/>
      </w:docPartObj>
    </w:sdtPr>
    <w:sdtEndPr/>
    <w:sdtContent>
      <w:p w14:paraId="79A7C935" w14:textId="72AADF15" w:rsidR="00972830" w:rsidRDefault="0097283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4BAC" w:rsidRPr="00874BAC">
          <w:rPr>
            <w:noProof/>
            <w:lang w:val="zh-CN" w:eastAsia="zh-CN"/>
          </w:rPr>
          <w:t>3</w:t>
        </w:r>
        <w:r>
          <w:fldChar w:fldCharType="end"/>
        </w:r>
      </w:p>
    </w:sdtContent>
  </w:sdt>
  <w:p w14:paraId="0A48EABF" w14:textId="1EC1535D" w:rsidR="00972830" w:rsidRDefault="00972830" w:rsidP="0097283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BD5DED" w14:textId="77777777" w:rsidR="002136F7" w:rsidRDefault="002136F7">
      <w:pPr>
        <w:spacing w:line="240" w:lineRule="auto"/>
      </w:pPr>
      <w:r>
        <w:separator/>
      </w:r>
    </w:p>
  </w:footnote>
  <w:footnote w:type="continuationSeparator" w:id="0">
    <w:p w14:paraId="05F2BF67" w14:textId="77777777" w:rsidR="002136F7" w:rsidRDefault="002136F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913D26"/>
    <w:multiLevelType w:val="hybridMultilevel"/>
    <w:tmpl w:val="29E82C66"/>
    <w:lvl w:ilvl="0" w:tplc="AC5023C8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714D7943"/>
    <w:rsid w:val="000449E8"/>
    <w:rsid w:val="00063664"/>
    <w:rsid w:val="000847C6"/>
    <w:rsid w:val="000C38E1"/>
    <w:rsid w:val="000F3418"/>
    <w:rsid w:val="000F5794"/>
    <w:rsid w:val="000F5D8B"/>
    <w:rsid w:val="001125CE"/>
    <w:rsid w:val="00154039"/>
    <w:rsid w:val="001546CA"/>
    <w:rsid w:val="001735BA"/>
    <w:rsid w:val="00191AA3"/>
    <w:rsid w:val="00193E39"/>
    <w:rsid w:val="001D0614"/>
    <w:rsid w:val="001D58C8"/>
    <w:rsid w:val="001E6D73"/>
    <w:rsid w:val="002136F7"/>
    <w:rsid w:val="0021766C"/>
    <w:rsid w:val="00223D92"/>
    <w:rsid w:val="00274F0D"/>
    <w:rsid w:val="0028277C"/>
    <w:rsid w:val="002B6BE1"/>
    <w:rsid w:val="002C241F"/>
    <w:rsid w:val="002C4401"/>
    <w:rsid w:val="002E578E"/>
    <w:rsid w:val="002E6195"/>
    <w:rsid w:val="002F0D01"/>
    <w:rsid w:val="002F18ED"/>
    <w:rsid w:val="00332225"/>
    <w:rsid w:val="00332788"/>
    <w:rsid w:val="003759E0"/>
    <w:rsid w:val="003B2243"/>
    <w:rsid w:val="003B31EB"/>
    <w:rsid w:val="003B6AEC"/>
    <w:rsid w:val="003C0CA2"/>
    <w:rsid w:val="003E034C"/>
    <w:rsid w:val="003F07BF"/>
    <w:rsid w:val="00422126"/>
    <w:rsid w:val="00462A8E"/>
    <w:rsid w:val="00476433"/>
    <w:rsid w:val="004B448B"/>
    <w:rsid w:val="004C11C3"/>
    <w:rsid w:val="004D08E7"/>
    <w:rsid w:val="004D6C16"/>
    <w:rsid w:val="004E4FFB"/>
    <w:rsid w:val="005150C9"/>
    <w:rsid w:val="00521EE8"/>
    <w:rsid w:val="00536963"/>
    <w:rsid w:val="00573255"/>
    <w:rsid w:val="0059606D"/>
    <w:rsid w:val="006236C9"/>
    <w:rsid w:val="00655564"/>
    <w:rsid w:val="00672F9F"/>
    <w:rsid w:val="00676342"/>
    <w:rsid w:val="00691C85"/>
    <w:rsid w:val="00692697"/>
    <w:rsid w:val="006A22A1"/>
    <w:rsid w:val="006B0308"/>
    <w:rsid w:val="00713BC0"/>
    <w:rsid w:val="00741348"/>
    <w:rsid w:val="00756E2E"/>
    <w:rsid w:val="00773030"/>
    <w:rsid w:val="00774AD3"/>
    <w:rsid w:val="00794D28"/>
    <w:rsid w:val="007A09FC"/>
    <w:rsid w:val="007A540A"/>
    <w:rsid w:val="007E518C"/>
    <w:rsid w:val="00820C40"/>
    <w:rsid w:val="00861040"/>
    <w:rsid w:val="00874BAC"/>
    <w:rsid w:val="008C6D2B"/>
    <w:rsid w:val="008D1A7B"/>
    <w:rsid w:val="008D1EA1"/>
    <w:rsid w:val="008D3E9C"/>
    <w:rsid w:val="008E3A32"/>
    <w:rsid w:val="008E57BB"/>
    <w:rsid w:val="008E6911"/>
    <w:rsid w:val="008F63AB"/>
    <w:rsid w:val="00913B09"/>
    <w:rsid w:val="009302A7"/>
    <w:rsid w:val="009473E9"/>
    <w:rsid w:val="009709A9"/>
    <w:rsid w:val="00972830"/>
    <w:rsid w:val="00990B91"/>
    <w:rsid w:val="009F4DD1"/>
    <w:rsid w:val="00A00E4B"/>
    <w:rsid w:val="00A0644E"/>
    <w:rsid w:val="00A11795"/>
    <w:rsid w:val="00A42CEC"/>
    <w:rsid w:val="00A4607B"/>
    <w:rsid w:val="00A524A5"/>
    <w:rsid w:val="00A60EFC"/>
    <w:rsid w:val="00A662A1"/>
    <w:rsid w:val="00AA5A85"/>
    <w:rsid w:val="00AB2A24"/>
    <w:rsid w:val="00AB5B97"/>
    <w:rsid w:val="00AD5DF5"/>
    <w:rsid w:val="00B010FC"/>
    <w:rsid w:val="00B02E75"/>
    <w:rsid w:val="00B23A9B"/>
    <w:rsid w:val="00B31286"/>
    <w:rsid w:val="00B43762"/>
    <w:rsid w:val="00BA7B15"/>
    <w:rsid w:val="00BB7DAB"/>
    <w:rsid w:val="00C104B6"/>
    <w:rsid w:val="00C10F4C"/>
    <w:rsid w:val="00C13EAA"/>
    <w:rsid w:val="00C23CD6"/>
    <w:rsid w:val="00C87B7A"/>
    <w:rsid w:val="00C94700"/>
    <w:rsid w:val="00CB6184"/>
    <w:rsid w:val="00D62EA7"/>
    <w:rsid w:val="00DC521D"/>
    <w:rsid w:val="00DD61CD"/>
    <w:rsid w:val="00DE283C"/>
    <w:rsid w:val="00DE6609"/>
    <w:rsid w:val="00DF5A77"/>
    <w:rsid w:val="00DF722C"/>
    <w:rsid w:val="00E075DE"/>
    <w:rsid w:val="00E3333D"/>
    <w:rsid w:val="00E74BC5"/>
    <w:rsid w:val="00E94BA3"/>
    <w:rsid w:val="00EB0B89"/>
    <w:rsid w:val="00EC3D10"/>
    <w:rsid w:val="00ED4CCC"/>
    <w:rsid w:val="00EE4695"/>
    <w:rsid w:val="00F72D23"/>
    <w:rsid w:val="00F95A9E"/>
    <w:rsid w:val="00F96622"/>
    <w:rsid w:val="00FD7CBA"/>
    <w:rsid w:val="00FE2464"/>
    <w:rsid w:val="016C6FE8"/>
    <w:rsid w:val="019C5E2B"/>
    <w:rsid w:val="01B61BE8"/>
    <w:rsid w:val="01F66B96"/>
    <w:rsid w:val="02123D70"/>
    <w:rsid w:val="021C1280"/>
    <w:rsid w:val="02873711"/>
    <w:rsid w:val="028E5F85"/>
    <w:rsid w:val="02920D00"/>
    <w:rsid w:val="02C42BCF"/>
    <w:rsid w:val="02FE5C2C"/>
    <w:rsid w:val="035B04BB"/>
    <w:rsid w:val="03690B77"/>
    <w:rsid w:val="03943DCF"/>
    <w:rsid w:val="03D10AF6"/>
    <w:rsid w:val="04113BE1"/>
    <w:rsid w:val="042E19D3"/>
    <w:rsid w:val="044863DC"/>
    <w:rsid w:val="04912AEE"/>
    <w:rsid w:val="04E36F37"/>
    <w:rsid w:val="05271470"/>
    <w:rsid w:val="05764ED4"/>
    <w:rsid w:val="05BC1440"/>
    <w:rsid w:val="05E67403"/>
    <w:rsid w:val="06433FF7"/>
    <w:rsid w:val="06D84344"/>
    <w:rsid w:val="078018A5"/>
    <w:rsid w:val="07AE5E08"/>
    <w:rsid w:val="07BA4D96"/>
    <w:rsid w:val="07DF0DC8"/>
    <w:rsid w:val="085426A3"/>
    <w:rsid w:val="086C7875"/>
    <w:rsid w:val="08713FF2"/>
    <w:rsid w:val="08746273"/>
    <w:rsid w:val="08A93D8A"/>
    <w:rsid w:val="08FC08A2"/>
    <w:rsid w:val="092220E7"/>
    <w:rsid w:val="095D15CB"/>
    <w:rsid w:val="096F595A"/>
    <w:rsid w:val="09886B94"/>
    <w:rsid w:val="09FC6C3A"/>
    <w:rsid w:val="0A3B36BA"/>
    <w:rsid w:val="0AEA2329"/>
    <w:rsid w:val="0B3C51BB"/>
    <w:rsid w:val="0B720DD9"/>
    <w:rsid w:val="0B92768F"/>
    <w:rsid w:val="0CCF10D9"/>
    <w:rsid w:val="0D06089D"/>
    <w:rsid w:val="0D522117"/>
    <w:rsid w:val="0D755ED4"/>
    <w:rsid w:val="0DBC43BF"/>
    <w:rsid w:val="0DF85523"/>
    <w:rsid w:val="0E106F21"/>
    <w:rsid w:val="0E7E2B61"/>
    <w:rsid w:val="0E8169D4"/>
    <w:rsid w:val="0F096081"/>
    <w:rsid w:val="0F0B0873"/>
    <w:rsid w:val="0F8A7469"/>
    <w:rsid w:val="107F0B5B"/>
    <w:rsid w:val="10B119D5"/>
    <w:rsid w:val="10DE4A6C"/>
    <w:rsid w:val="10E96C2B"/>
    <w:rsid w:val="110235EA"/>
    <w:rsid w:val="11052878"/>
    <w:rsid w:val="11A37A65"/>
    <w:rsid w:val="12443874"/>
    <w:rsid w:val="12D86F3B"/>
    <w:rsid w:val="12F23EAA"/>
    <w:rsid w:val="1327410B"/>
    <w:rsid w:val="135447D6"/>
    <w:rsid w:val="13570DE1"/>
    <w:rsid w:val="13C42248"/>
    <w:rsid w:val="13CC6CAD"/>
    <w:rsid w:val="13CE5643"/>
    <w:rsid w:val="13DE112F"/>
    <w:rsid w:val="145A37BE"/>
    <w:rsid w:val="14A6637E"/>
    <w:rsid w:val="14FD254B"/>
    <w:rsid w:val="162C5BD3"/>
    <w:rsid w:val="163B3C3F"/>
    <w:rsid w:val="163E52B0"/>
    <w:rsid w:val="168A2200"/>
    <w:rsid w:val="16CC36C8"/>
    <w:rsid w:val="172A0FAC"/>
    <w:rsid w:val="17B34A6B"/>
    <w:rsid w:val="17C33FD7"/>
    <w:rsid w:val="17D64F6F"/>
    <w:rsid w:val="183D7810"/>
    <w:rsid w:val="185C6C18"/>
    <w:rsid w:val="18770F63"/>
    <w:rsid w:val="18B105F4"/>
    <w:rsid w:val="18FA132C"/>
    <w:rsid w:val="191B7256"/>
    <w:rsid w:val="19263DAF"/>
    <w:rsid w:val="19AC1F7F"/>
    <w:rsid w:val="1A1619A1"/>
    <w:rsid w:val="1A16493E"/>
    <w:rsid w:val="1AB01C4D"/>
    <w:rsid w:val="1ACF789C"/>
    <w:rsid w:val="1B2A3C9D"/>
    <w:rsid w:val="1B2E2690"/>
    <w:rsid w:val="1B600422"/>
    <w:rsid w:val="1B854974"/>
    <w:rsid w:val="1BEC432A"/>
    <w:rsid w:val="1CA40F31"/>
    <w:rsid w:val="1CCC6477"/>
    <w:rsid w:val="1D852B5F"/>
    <w:rsid w:val="1D952514"/>
    <w:rsid w:val="1E1E141D"/>
    <w:rsid w:val="1E231E3C"/>
    <w:rsid w:val="1E770B63"/>
    <w:rsid w:val="1E787376"/>
    <w:rsid w:val="1F490493"/>
    <w:rsid w:val="1F5511D9"/>
    <w:rsid w:val="1F8703D2"/>
    <w:rsid w:val="1FB64C91"/>
    <w:rsid w:val="2037173F"/>
    <w:rsid w:val="20420802"/>
    <w:rsid w:val="20C73105"/>
    <w:rsid w:val="20C949EF"/>
    <w:rsid w:val="22186896"/>
    <w:rsid w:val="22375580"/>
    <w:rsid w:val="22650779"/>
    <w:rsid w:val="22E47EB8"/>
    <w:rsid w:val="232E0E49"/>
    <w:rsid w:val="233D2671"/>
    <w:rsid w:val="234B2550"/>
    <w:rsid w:val="235847B8"/>
    <w:rsid w:val="238B5C11"/>
    <w:rsid w:val="24135AC0"/>
    <w:rsid w:val="2423407C"/>
    <w:rsid w:val="248811AA"/>
    <w:rsid w:val="24F523AA"/>
    <w:rsid w:val="24FD708B"/>
    <w:rsid w:val="25451A04"/>
    <w:rsid w:val="2557505D"/>
    <w:rsid w:val="258D57A9"/>
    <w:rsid w:val="25DE10D4"/>
    <w:rsid w:val="265713F2"/>
    <w:rsid w:val="2681594E"/>
    <w:rsid w:val="26832765"/>
    <w:rsid w:val="26C179D8"/>
    <w:rsid w:val="27361C7C"/>
    <w:rsid w:val="27365D97"/>
    <w:rsid w:val="273B2998"/>
    <w:rsid w:val="278249EC"/>
    <w:rsid w:val="27932534"/>
    <w:rsid w:val="27D04EBB"/>
    <w:rsid w:val="28276C9D"/>
    <w:rsid w:val="28601FE3"/>
    <w:rsid w:val="28646286"/>
    <w:rsid w:val="28A04981"/>
    <w:rsid w:val="28C17575"/>
    <w:rsid w:val="28D62F5A"/>
    <w:rsid w:val="28D86F5C"/>
    <w:rsid w:val="28DC47B2"/>
    <w:rsid w:val="28EA02DE"/>
    <w:rsid w:val="28F36F1C"/>
    <w:rsid w:val="29276DA0"/>
    <w:rsid w:val="2929006F"/>
    <w:rsid w:val="29344E47"/>
    <w:rsid w:val="297A09B8"/>
    <w:rsid w:val="2981607F"/>
    <w:rsid w:val="29A273A6"/>
    <w:rsid w:val="29C2051A"/>
    <w:rsid w:val="29CA41A7"/>
    <w:rsid w:val="2B050E6B"/>
    <w:rsid w:val="2B0B1B03"/>
    <w:rsid w:val="2B52232C"/>
    <w:rsid w:val="2BE16146"/>
    <w:rsid w:val="2BE70C02"/>
    <w:rsid w:val="2BFC1426"/>
    <w:rsid w:val="2BFF79FE"/>
    <w:rsid w:val="2C2C2536"/>
    <w:rsid w:val="2C3C66B8"/>
    <w:rsid w:val="2C695395"/>
    <w:rsid w:val="2C7C24FD"/>
    <w:rsid w:val="2C844927"/>
    <w:rsid w:val="2CA45E28"/>
    <w:rsid w:val="2CCB223B"/>
    <w:rsid w:val="2CCF32E8"/>
    <w:rsid w:val="2CF93C34"/>
    <w:rsid w:val="2D142369"/>
    <w:rsid w:val="2D7A35FA"/>
    <w:rsid w:val="2E20593F"/>
    <w:rsid w:val="2E2C56FC"/>
    <w:rsid w:val="2E3132F6"/>
    <w:rsid w:val="2E367713"/>
    <w:rsid w:val="2E3825F0"/>
    <w:rsid w:val="2E642D28"/>
    <w:rsid w:val="2E85181C"/>
    <w:rsid w:val="2EC81EDF"/>
    <w:rsid w:val="2ED73FBB"/>
    <w:rsid w:val="2F055D55"/>
    <w:rsid w:val="2F7F05E9"/>
    <w:rsid w:val="2F9A06CD"/>
    <w:rsid w:val="2FA16C6A"/>
    <w:rsid w:val="2FE029D7"/>
    <w:rsid w:val="30051BDD"/>
    <w:rsid w:val="30052C89"/>
    <w:rsid w:val="30522A84"/>
    <w:rsid w:val="30C9713A"/>
    <w:rsid w:val="30EB4F7E"/>
    <w:rsid w:val="31232B7B"/>
    <w:rsid w:val="31A65BD0"/>
    <w:rsid w:val="31EF5FC6"/>
    <w:rsid w:val="325D0B63"/>
    <w:rsid w:val="32655F2B"/>
    <w:rsid w:val="326856DB"/>
    <w:rsid w:val="32714117"/>
    <w:rsid w:val="327C7F28"/>
    <w:rsid w:val="328B3587"/>
    <w:rsid w:val="32A42236"/>
    <w:rsid w:val="32EF43E5"/>
    <w:rsid w:val="331071CE"/>
    <w:rsid w:val="33246C95"/>
    <w:rsid w:val="332570A4"/>
    <w:rsid w:val="33441752"/>
    <w:rsid w:val="339C38C5"/>
    <w:rsid w:val="33C311F5"/>
    <w:rsid w:val="33C661D4"/>
    <w:rsid w:val="33DA058A"/>
    <w:rsid w:val="34C076D0"/>
    <w:rsid w:val="3522233C"/>
    <w:rsid w:val="35327A3A"/>
    <w:rsid w:val="355A4BCB"/>
    <w:rsid w:val="357233FF"/>
    <w:rsid w:val="358F586E"/>
    <w:rsid w:val="36137F12"/>
    <w:rsid w:val="36656A25"/>
    <w:rsid w:val="3671381E"/>
    <w:rsid w:val="368973A1"/>
    <w:rsid w:val="37323F24"/>
    <w:rsid w:val="37D524A0"/>
    <w:rsid w:val="38B02A36"/>
    <w:rsid w:val="38F6094E"/>
    <w:rsid w:val="39020AEE"/>
    <w:rsid w:val="39CD5A0A"/>
    <w:rsid w:val="39F04686"/>
    <w:rsid w:val="39F1627A"/>
    <w:rsid w:val="3A7E46FE"/>
    <w:rsid w:val="3B432A3D"/>
    <w:rsid w:val="3B81560D"/>
    <w:rsid w:val="3BF26ECF"/>
    <w:rsid w:val="3C680A2A"/>
    <w:rsid w:val="3CA16FF9"/>
    <w:rsid w:val="3D631AC9"/>
    <w:rsid w:val="3D6D3136"/>
    <w:rsid w:val="3DA8191F"/>
    <w:rsid w:val="3E3D2923"/>
    <w:rsid w:val="3E4B16AF"/>
    <w:rsid w:val="3E4C414F"/>
    <w:rsid w:val="3E871252"/>
    <w:rsid w:val="3E8E511B"/>
    <w:rsid w:val="3EF61E06"/>
    <w:rsid w:val="3F287F72"/>
    <w:rsid w:val="3F353305"/>
    <w:rsid w:val="3F833993"/>
    <w:rsid w:val="3F8B0F0B"/>
    <w:rsid w:val="3FA12B1A"/>
    <w:rsid w:val="3FBE016B"/>
    <w:rsid w:val="3FFB781C"/>
    <w:rsid w:val="401D6455"/>
    <w:rsid w:val="403A250A"/>
    <w:rsid w:val="408A1C8D"/>
    <w:rsid w:val="4093139F"/>
    <w:rsid w:val="40DD09D3"/>
    <w:rsid w:val="40ED3976"/>
    <w:rsid w:val="4117316B"/>
    <w:rsid w:val="41390103"/>
    <w:rsid w:val="41B130EF"/>
    <w:rsid w:val="41D02883"/>
    <w:rsid w:val="428B5BB4"/>
    <w:rsid w:val="42953651"/>
    <w:rsid w:val="42E51CB9"/>
    <w:rsid w:val="43554BBA"/>
    <w:rsid w:val="438D6C49"/>
    <w:rsid w:val="44293B49"/>
    <w:rsid w:val="4438224E"/>
    <w:rsid w:val="445F7D2B"/>
    <w:rsid w:val="446301F4"/>
    <w:rsid w:val="44716508"/>
    <w:rsid w:val="44A0051F"/>
    <w:rsid w:val="44C31A63"/>
    <w:rsid w:val="44E7710B"/>
    <w:rsid w:val="44F86A70"/>
    <w:rsid w:val="450429A7"/>
    <w:rsid w:val="4535513B"/>
    <w:rsid w:val="45554CAC"/>
    <w:rsid w:val="45621B45"/>
    <w:rsid w:val="45953BF5"/>
    <w:rsid w:val="45EF234F"/>
    <w:rsid w:val="45FD0173"/>
    <w:rsid w:val="460348D1"/>
    <w:rsid w:val="46065A6D"/>
    <w:rsid w:val="461272C9"/>
    <w:rsid w:val="469B2D5C"/>
    <w:rsid w:val="46DC362A"/>
    <w:rsid w:val="46F65428"/>
    <w:rsid w:val="4714744D"/>
    <w:rsid w:val="47370CD6"/>
    <w:rsid w:val="47492B34"/>
    <w:rsid w:val="476669C7"/>
    <w:rsid w:val="47C16793"/>
    <w:rsid w:val="48095259"/>
    <w:rsid w:val="48570232"/>
    <w:rsid w:val="488D38FA"/>
    <w:rsid w:val="491A64A3"/>
    <w:rsid w:val="4A66430A"/>
    <w:rsid w:val="4AD65BA5"/>
    <w:rsid w:val="4B716B52"/>
    <w:rsid w:val="4B784E4E"/>
    <w:rsid w:val="4B7C0C17"/>
    <w:rsid w:val="4B8602E9"/>
    <w:rsid w:val="4BE96BC5"/>
    <w:rsid w:val="4C881747"/>
    <w:rsid w:val="4CCE79E7"/>
    <w:rsid w:val="4D0452B9"/>
    <w:rsid w:val="4D11362C"/>
    <w:rsid w:val="4D48151D"/>
    <w:rsid w:val="4D664190"/>
    <w:rsid w:val="4DB11575"/>
    <w:rsid w:val="4DBC13EB"/>
    <w:rsid w:val="4E02529E"/>
    <w:rsid w:val="4E365A37"/>
    <w:rsid w:val="4E4D2BD1"/>
    <w:rsid w:val="4E631005"/>
    <w:rsid w:val="4E80581D"/>
    <w:rsid w:val="4E87286D"/>
    <w:rsid w:val="4EB052A0"/>
    <w:rsid w:val="4F023A38"/>
    <w:rsid w:val="4F1815E2"/>
    <w:rsid w:val="4F2A4F44"/>
    <w:rsid w:val="4F82674F"/>
    <w:rsid w:val="4F9C751D"/>
    <w:rsid w:val="4FCE0D14"/>
    <w:rsid w:val="506614A9"/>
    <w:rsid w:val="508157E9"/>
    <w:rsid w:val="50853692"/>
    <w:rsid w:val="509C1BAA"/>
    <w:rsid w:val="511E74F3"/>
    <w:rsid w:val="517E010B"/>
    <w:rsid w:val="51CD7130"/>
    <w:rsid w:val="5217598C"/>
    <w:rsid w:val="52FB4C19"/>
    <w:rsid w:val="533F0F66"/>
    <w:rsid w:val="536410A5"/>
    <w:rsid w:val="539D470E"/>
    <w:rsid w:val="53AA2816"/>
    <w:rsid w:val="54031078"/>
    <w:rsid w:val="543345FC"/>
    <w:rsid w:val="546E6276"/>
    <w:rsid w:val="54C77C9B"/>
    <w:rsid w:val="54DE4B3C"/>
    <w:rsid w:val="54F0266A"/>
    <w:rsid w:val="551B1AC4"/>
    <w:rsid w:val="56446927"/>
    <w:rsid w:val="566D694B"/>
    <w:rsid w:val="58150ABF"/>
    <w:rsid w:val="5815580A"/>
    <w:rsid w:val="5829090C"/>
    <w:rsid w:val="58685812"/>
    <w:rsid w:val="58734B20"/>
    <w:rsid w:val="58C422CB"/>
    <w:rsid w:val="58EB7B73"/>
    <w:rsid w:val="5946101E"/>
    <w:rsid w:val="598A4909"/>
    <w:rsid w:val="59972752"/>
    <w:rsid w:val="59B26C9F"/>
    <w:rsid w:val="59F45967"/>
    <w:rsid w:val="5A167161"/>
    <w:rsid w:val="5A426ABB"/>
    <w:rsid w:val="5A813D5B"/>
    <w:rsid w:val="5A934689"/>
    <w:rsid w:val="5ACE384D"/>
    <w:rsid w:val="5B046CCA"/>
    <w:rsid w:val="5B0B3472"/>
    <w:rsid w:val="5B1D3EB0"/>
    <w:rsid w:val="5BBE7FEE"/>
    <w:rsid w:val="5BC01D64"/>
    <w:rsid w:val="5BDA54F1"/>
    <w:rsid w:val="5C0B7417"/>
    <w:rsid w:val="5C2F4F4E"/>
    <w:rsid w:val="5C601D7F"/>
    <w:rsid w:val="5CF145A3"/>
    <w:rsid w:val="5D0A2D63"/>
    <w:rsid w:val="5DA35CAE"/>
    <w:rsid w:val="5DD01297"/>
    <w:rsid w:val="5E6D32F5"/>
    <w:rsid w:val="5EDA50EB"/>
    <w:rsid w:val="5EDD4EB7"/>
    <w:rsid w:val="5EEC3E90"/>
    <w:rsid w:val="5EF951C1"/>
    <w:rsid w:val="5F4A2F26"/>
    <w:rsid w:val="5F5A13BB"/>
    <w:rsid w:val="600D2F70"/>
    <w:rsid w:val="607F58D8"/>
    <w:rsid w:val="6081540D"/>
    <w:rsid w:val="60866375"/>
    <w:rsid w:val="60B37B34"/>
    <w:rsid w:val="60C211B9"/>
    <w:rsid w:val="60CD7D66"/>
    <w:rsid w:val="610A13CD"/>
    <w:rsid w:val="611D254E"/>
    <w:rsid w:val="613F280A"/>
    <w:rsid w:val="61513455"/>
    <w:rsid w:val="61643AA0"/>
    <w:rsid w:val="616F4076"/>
    <w:rsid w:val="6181261C"/>
    <w:rsid w:val="61833096"/>
    <w:rsid w:val="61911F48"/>
    <w:rsid w:val="6243121C"/>
    <w:rsid w:val="62500882"/>
    <w:rsid w:val="62C31218"/>
    <w:rsid w:val="62F204BA"/>
    <w:rsid w:val="63522BB5"/>
    <w:rsid w:val="63955E4C"/>
    <w:rsid w:val="639826A5"/>
    <w:rsid w:val="63C808E9"/>
    <w:rsid w:val="63DE131B"/>
    <w:rsid w:val="63E22CF9"/>
    <w:rsid w:val="63E80430"/>
    <w:rsid w:val="647E3CE9"/>
    <w:rsid w:val="648773BE"/>
    <w:rsid w:val="64C154DB"/>
    <w:rsid w:val="64D10E8B"/>
    <w:rsid w:val="64E34F28"/>
    <w:rsid w:val="64E511FF"/>
    <w:rsid w:val="64E67ECF"/>
    <w:rsid w:val="651512F8"/>
    <w:rsid w:val="65231523"/>
    <w:rsid w:val="652E5BC0"/>
    <w:rsid w:val="65EC0A86"/>
    <w:rsid w:val="6606144F"/>
    <w:rsid w:val="66502E3E"/>
    <w:rsid w:val="665C4DBA"/>
    <w:rsid w:val="66AE7165"/>
    <w:rsid w:val="66D93700"/>
    <w:rsid w:val="67006EBC"/>
    <w:rsid w:val="6741674D"/>
    <w:rsid w:val="67762CFD"/>
    <w:rsid w:val="67A0466C"/>
    <w:rsid w:val="67D907BB"/>
    <w:rsid w:val="6849225E"/>
    <w:rsid w:val="68C829FB"/>
    <w:rsid w:val="68FC5A91"/>
    <w:rsid w:val="68FC7CCA"/>
    <w:rsid w:val="69053855"/>
    <w:rsid w:val="69080ACE"/>
    <w:rsid w:val="694A0DD5"/>
    <w:rsid w:val="6A6B6DEE"/>
    <w:rsid w:val="6AA65F8E"/>
    <w:rsid w:val="6ABC74E6"/>
    <w:rsid w:val="6B3172FD"/>
    <w:rsid w:val="6B4F4E33"/>
    <w:rsid w:val="6B7B375C"/>
    <w:rsid w:val="6B9A35F5"/>
    <w:rsid w:val="6BAE1553"/>
    <w:rsid w:val="6C433C9A"/>
    <w:rsid w:val="6C537326"/>
    <w:rsid w:val="6D037C8A"/>
    <w:rsid w:val="6D222814"/>
    <w:rsid w:val="6D30118A"/>
    <w:rsid w:val="6D3631F2"/>
    <w:rsid w:val="6E5C5120"/>
    <w:rsid w:val="6E934195"/>
    <w:rsid w:val="6EA939B8"/>
    <w:rsid w:val="6EBA7973"/>
    <w:rsid w:val="6EBB4378"/>
    <w:rsid w:val="6F5E2C6D"/>
    <w:rsid w:val="6F6D4559"/>
    <w:rsid w:val="6FA95FBD"/>
    <w:rsid w:val="6FC63733"/>
    <w:rsid w:val="6FD1670D"/>
    <w:rsid w:val="6FD84D27"/>
    <w:rsid w:val="700E1901"/>
    <w:rsid w:val="7072622A"/>
    <w:rsid w:val="70D841BB"/>
    <w:rsid w:val="70E22777"/>
    <w:rsid w:val="710D0E34"/>
    <w:rsid w:val="71272EDB"/>
    <w:rsid w:val="71280FE8"/>
    <w:rsid w:val="713A4D9B"/>
    <w:rsid w:val="714D7943"/>
    <w:rsid w:val="71621BD1"/>
    <w:rsid w:val="71946A13"/>
    <w:rsid w:val="729649FC"/>
    <w:rsid w:val="729F75AC"/>
    <w:rsid w:val="73192444"/>
    <w:rsid w:val="73766706"/>
    <w:rsid w:val="737C22C7"/>
    <w:rsid w:val="73C1594A"/>
    <w:rsid w:val="73F2592F"/>
    <w:rsid w:val="743A7501"/>
    <w:rsid w:val="74687AD9"/>
    <w:rsid w:val="751C0816"/>
    <w:rsid w:val="75412ADD"/>
    <w:rsid w:val="754C7B6C"/>
    <w:rsid w:val="7589646E"/>
    <w:rsid w:val="75975D88"/>
    <w:rsid w:val="75BE04E8"/>
    <w:rsid w:val="75EA3101"/>
    <w:rsid w:val="763302EB"/>
    <w:rsid w:val="76E90470"/>
    <w:rsid w:val="76EE6532"/>
    <w:rsid w:val="770E154F"/>
    <w:rsid w:val="77674629"/>
    <w:rsid w:val="7788582A"/>
    <w:rsid w:val="77B2445F"/>
    <w:rsid w:val="77EC0CCE"/>
    <w:rsid w:val="77FF2730"/>
    <w:rsid w:val="78747968"/>
    <w:rsid w:val="78FA6B17"/>
    <w:rsid w:val="79047E70"/>
    <w:rsid w:val="790E79E2"/>
    <w:rsid w:val="791150F8"/>
    <w:rsid w:val="79A20530"/>
    <w:rsid w:val="79E00614"/>
    <w:rsid w:val="79E700F6"/>
    <w:rsid w:val="79F86D57"/>
    <w:rsid w:val="7A3A5E0C"/>
    <w:rsid w:val="7B5F38D5"/>
    <w:rsid w:val="7BB9128A"/>
    <w:rsid w:val="7BC92AE9"/>
    <w:rsid w:val="7BF30969"/>
    <w:rsid w:val="7C445DA6"/>
    <w:rsid w:val="7C59205C"/>
    <w:rsid w:val="7D0D15B6"/>
    <w:rsid w:val="7D5B03F9"/>
    <w:rsid w:val="7D5D612C"/>
    <w:rsid w:val="7D6472F6"/>
    <w:rsid w:val="7DAF5C17"/>
    <w:rsid w:val="7DB13135"/>
    <w:rsid w:val="7DCE6F97"/>
    <w:rsid w:val="7EDD633F"/>
    <w:rsid w:val="7F18608E"/>
    <w:rsid w:val="7F313C82"/>
    <w:rsid w:val="7F413282"/>
    <w:rsid w:val="7F7A5218"/>
    <w:rsid w:val="7F893C9D"/>
    <w:rsid w:val="7FAF6678"/>
    <w:rsid w:val="7FBA54AB"/>
    <w:rsid w:val="7FC6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24E683"/>
  <w15:docId w15:val="{73981A8E-E979-4596-AC8E-7D764648F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qFormat/>
    <w:rsid w:val="0097283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link w:val="a6"/>
    <w:autoRedefine/>
    <w:uiPriority w:val="99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paragraph" w:styleId="a7">
    <w:name w:val="Normal (Web)"/>
    <w:basedOn w:val="a"/>
    <w:autoRedefine/>
    <w:qFormat/>
    <w:pPr>
      <w:spacing w:beforeAutospacing="1" w:afterAutospacing="1"/>
      <w:jc w:val="left"/>
    </w:pPr>
  </w:style>
  <w:style w:type="table" w:styleId="a8">
    <w:name w:val="Table Grid"/>
    <w:basedOn w:val="a1"/>
    <w:autoRedefine/>
    <w:uiPriority w:val="59"/>
    <w:qFormat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autoRedefine/>
    <w:uiPriority w:val="99"/>
    <w:qFormat/>
    <w:rPr>
      <w:color w:val="0000FF"/>
      <w:u w:val="single"/>
    </w:rPr>
  </w:style>
  <w:style w:type="paragraph" w:customStyle="1" w:styleId="BATitle">
    <w:name w:val="BA_Title"/>
    <w:basedOn w:val="a"/>
    <w:next w:val="a"/>
    <w:autoRedefine/>
    <w:qFormat/>
    <w:rsid w:val="001E6D73"/>
    <w:pPr>
      <w:spacing w:line="360" w:lineRule="auto"/>
      <w:jc w:val="center"/>
    </w:pPr>
    <w:rPr>
      <w:rFonts w:eastAsia="宋体"/>
      <w:b/>
      <w:color w:val="auto"/>
      <w:kern w:val="36"/>
      <w:sz w:val="32"/>
      <w:szCs w:val="32"/>
      <w:lang w:eastAsia="zh-CN"/>
    </w:rPr>
  </w:style>
  <w:style w:type="paragraph" w:customStyle="1" w:styleId="MDPI12title">
    <w:name w:val="MDPI_1.2_title"/>
    <w:next w:val="MDPI13authornames"/>
    <w:autoRedefine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autoRedefine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autoRedefine/>
    <w:qFormat/>
    <w:pPr>
      <w:adjustRightInd w:val="0"/>
      <w:snapToGrid w:val="0"/>
      <w:spacing w:line="240" w:lineRule="atLeast"/>
      <w:ind w:right="113"/>
      <w:jc w:val="left"/>
    </w:pPr>
    <w:rPr>
      <w:sz w:val="14"/>
      <w:lang w:bidi="en-US"/>
    </w:rPr>
  </w:style>
  <w:style w:type="paragraph" w:customStyle="1" w:styleId="MDPI61Citation">
    <w:name w:val="MDPI_6.1_Citation"/>
    <w:autoRedefine/>
    <w:qFormat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15academiceditor">
    <w:name w:val="MDPI_1.5_academic_editor"/>
    <w:autoRedefine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63Notes">
    <w:name w:val="MDPI_6.3_Notes"/>
    <w:autoRedefine/>
    <w:qFormat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6affiliation">
    <w:name w:val="MDPI_1.6_affiliation"/>
    <w:autoRedefine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styleId="aa">
    <w:name w:val="List Paragraph"/>
    <w:basedOn w:val="a"/>
    <w:uiPriority w:val="99"/>
    <w:unhideWhenUsed/>
    <w:rsid w:val="008C6D2B"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rsid w:val="00972830"/>
    <w:rPr>
      <w:rFonts w:eastAsia="Times New Roman"/>
      <w:color w:val="000000"/>
      <w:sz w:val="18"/>
      <w:lang w:eastAsia="de-DE"/>
    </w:rPr>
  </w:style>
  <w:style w:type="character" w:customStyle="1" w:styleId="a4">
    <w:name w:val="页脚 字符"/>
    <w:basedOn w:val="a0"/>
    <w:link w:val="a3"/>
    <w:uiPriority w:val="99"/>
    <w:rsid w:val="00972830"/>
    <w:rPr>
      <w:rFonts w:eastAsia="Times New Roman"/>
      <w:color w:val="000000"/>
      <w:sz w:val="18"/>
      <w:lang w:eastAsia="de-DE"/>
    </w:rPr>
  </w:style>
  <w:style w:type="table" w:customStyle="1" w:styleId="1">
    <w:name w:val="网格型1"/>
    <w:basedOn w:val="a1"/>
    <w:next w:val="a8"/>
    <w:uiPriority w:val="39"/>
    <w:rsid w:val="003B31EB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text"/>
    <w:basedOn w:val="a"/>
    <w:link w:val="ac"/>
    <w:autoRedefine/>
    <w:uiPriority w:val="99"/>
    <w:unhideWhenUsed/>
    <w:qFormat/>
    <w:rsid w:val="008D1A7B"/>
    <w:pPr>
      <w:spacing w:line="240" w:lineRule="auto"/>
      <w:ind w:firstLineChars="200" w:firstLine="420"/>
      <w:jc w:val="left"/>
    </w:pPr>
    <w:rPr>
      <w:rFonts w:eastAsia="宋体"/>
      <w:color w:val="FF0000"/>
      <w:kern w:val="2"/>
      <w:sz w:val="21"/>
      <w:szCs w:val="21"/>
      <w:lang w:eastAsia="zh-CN"/>
    </w:rPr>
  </w:style>
  <w:style w:type="character" w:customStyle="1" w:styleId="ac">
    <w:name w:val="批注文字 字符"/>
    <w:basedOn w:val="a0"/>
    <w:link w:val="ab"/>
    <w:uiPriority w:val="99"/>
    <w:qFormat/>
    <w:rsid w:val="008D1A7B"/>
    <w:rPr>
      <w:color w:val="FF0000"/>
      <w:kern w:val="2"/>
      <w:sz w:val="21"/>
      <w:szCs w:val="21"/>
    </w:rPr>
  </w:style>
  <w:style w:type="character" w:styleId="ad">
    <w:name w:val="annotation reference"/>
    <w:basedOn w:val="a0"/>
    <w:autoRedefine/>
    <w:uiPriority w:val="99"/>
    <w:unhideWhenUsed/>
    <w:qFormat/>
    <w:rsid w:val="008D1A7B"/>
    <w:rPr>
      <w:sz w:val="21"/>
      <w:szCs w:val="21"/>
    </w:rPr>
  </w:style>
  <w:style w:type="paragraph" w:styleId="ae">
    <w:name w:val="Revision"/>
    <w:hidden/>
    <w:uiPriority w:val="99"/>
    <w:unhideWhenUsed/>
    <w:rsid w:val="000847C6"/>
    <w:rPr>
      <w:rFonts w:eastAsia="Times New Roman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98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l@im.ac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44</Words>
  <Characters>3672</Characters>
  <Application>Microsoft Office Word</Application>
  <DocSecurity>0</DocSecurity>
  <Lines>30</Lines>
  <Paragraphs>8</Paragraphs>
  <ScaleCrop>false</ScaleCrop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刘高然</dc:creator>
  <cp:lastModifiedBy>Mycology</cp:lastModifiedBy>
  <cp:revision>5</cp:revision>
  <cp:lastPrinted>2025-03-23T22:03:00Z</cp:lastPrinted>
  <dcterms:created xsi:type="dcterms:W3CDTF">2025-06-23T07:25:00Z</dcterms:created>
  <dcterms:modified xsi:type="dcterms:W3CDTF">2025-06-24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F17F70383284056AAE3E477F265EFF1_12</vt:lpwstr>
  </property>
  <property fmtid="{D5CDD505-2E9C-101B-9397-08002B2CF9AE}" pid="4" name="KSOTemplateDocerSaveRecord">
    <vt:lpwstr>eyJoZGlkIjoiMmJjNDRkMTE1Y2Y5YmE4ZTZkN2U5MDU5MmFkNTRkMzEiLCJ1c2VySWQiOiIzMDc4NzkzNTQifQ==</vt:lpwstr>
  </property>
</Properties>
</file>